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BCC" w:rsidRPr="00E84245" w:rsidRDefault="00252BCC" w:rsidP="00252BCC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52BCC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:rsidR="00544F77" w:rsidRPr="00E5058C" w:rsidRDefault="00544F77" w:rsidP="00E5058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0D4655" w:rsidRPr="00605545" w:rsidRDefault="000D4655" w:rsidP="007B6C6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05545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605545">
        <w:rPr>
          <w:rFonts w:ascii="Times New Roman" w:hAnsi="Times New Roman" w:cs="Times New Roman"/>
          <w:b/>
          <w:sz w:val="24"/>
          <w:szCs w:val="24"/>
        </w:rPr>
        <w:t xml:space="preserve"> The lowest level of detection for measurement of plasma cytokine and chemokine levels</w:t>
      </w:r>
    </w:p>
    <w:tbl>
      <w:tblPr>
        <w:tblW w:w="589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6"/>
        <w:gridCol w:w="3790"/>
      </w:tblGrid>
      <w:tr w:rsidR="000D4655" w:rsidRPr="00AC60C8" w:rsidTr="00DA4C1D">
        <w:trPr>
          <w:trHeight w:val="406"/>
          <w:tblHeader/>
          <w:jc w:val="center"/>
        </w:trPr>
        <w:tc>
          <w:tcPr>
            <w:tcW w:w="21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</w:rPr>
              <w:t>Cytokine</w:t>
            </w:r>
          </w:p>
        </w:tc>
        <w:tc>
          <w:tcPr>
            <w:tcW w:w="3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0C8">
              <w:rPr>
                <w:rFonts w:ascii="Times New Roman" w:hAnsi="Times New Roman" w:cs="Times New Roman"/>
              </w:rPr>
              <w:t>Lowest level of detection (</w:t>
            </w:r>
            <w:proofErr w:type="spellStart"/>
            <w:r w:rsidRPr="00AC60C8">
              <w:rPr>
                <w:rFonts w:ascii="Times New Roman" w:hAnsi="Times New Roman" w:cs="Times New Roman"/>
              </w:rPr>
              <w:t>pg</w:t>
            </w:r>
            <w:proofErr w:type="spellEnd"/>
            <w:r w:rsidRPr="00AC60C8">
              <w:rPr>
                <w:rFonts w:ascii="Times New Roman" w:hAnsi="Times New Roman" w:cs="Times New Roman"/>
              </w:rPr>
              <w:t>/mL)</w:t>
            </w:r>
          </w:p>
        </w:tc>
      </w:tr>
      <w:tr w:rsidR="000D4655" w:rsidRPr="00AC60C8" w:rsidTr="00DA4C1D">
        <w:trPr>
          <w:trHeight w:val="244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IL-1</w:t>
            </w:r>
            <w:r w:rsidR="00605545" w:rsidRPr="00AC60C8">
              <w:rPr>
                <w:rFonts w:ascii="Times New Roman" w:hAnsi="Times New Roman" w:cs="Times New Roman"/>
                <w:bCs/>
                <w:iCs/>
              </w:rPr>
              <w:t>β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0.274</w:t>
            </w:r>
          </w:p>
        </w:tc>
      </w:tr>
      <w:tr w:rsidR="000D4655" w:rsidRPr="00AC60C8" w:rsidTr="00DA4C1D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IL-2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0.479</w:t>
            </w:r>
          </w:p>
        </w:tc>
      </w:tr>
      <w:tr w:rsidR="000D4655" w:rsidRPr="00AC60C8" w:rsidTr="00DA4C1D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  <w:iCs/>
              </w:rPr>
              <w:t>IL-4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5.113</w:t>
            </w:r>
          </w:p>
        </w:tc>
      </w:tr>
      <w:tr w:rsidR="000D4655" w:rsidRPr="00AC60C8" w:rsidTr="00DA4C1D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1.173</w:t>
            </w:r>
          </w:p>
        </w:tc>
      </w:tr>
      <w:tr w:rsidR="000D4655" w:rsidRPr="00AC60C8" w:rsidTr="00DA4C1D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  <w:iCs/>
              </w:rPr>
              <w:t>IL-8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1.346</w:t>
            </w:r>
          </w:p>
        </w:tc>
      </w:tr>
      <w:tr w:rsidR="000D4655" w:rsidRPr="00AC60C8" w:rsidTr="00DA4C1D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  <w:iCs/>
              </w:rPr>
              <w:t>IL-10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2.108</w:t>
            </w:r>
          </w:p>
        </w:tc>
      </w:tr>
      <w:tr w:rsidR="000D4655" w:rsidRPr="00AC60C8" w:rsidTr="00DA4C1D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IL-17A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1.681</w:t>
            </w:r>
          </w:p>
        </w:tc>
      </w:tr>
      <w:tr w:rsidR="000D4655" w:rsidRPr="00AC60C8" w:rsidTr="00DA4C1D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IL-17F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9.629</w:t>
            </w:r>
          </w:p>
        </w:tc>
      </w:tr>
      <w:tr w:rsidR="000D4655" w:rsidRPr="00AC60C8" w:rsidTr="00DA4C1D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  <w:iCs/>
              </w:rPr>
              <w:t>IL-18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0.741</w:t>
            </w:r>
          </w:p>
        </w:tc>
      </w:tr>
      <w:tr w:rsidR="000D4655" w:rsidRPr="00AC60C8" w:rsidTr="00DA4C1D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IL-21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15.798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  <w:iCs/>
              </w:rPr>
              <w:t>IL-22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4.682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IL-23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29.334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IL-25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1.233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IL-31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12.631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IL-33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3.387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  <w:iCs/>
              </w:rPr>
              <w:t>IFN-</w:t>
            </w:r>
            <w:r w:rsidR="00605545" w:rsidRPr="00AC60C8">
              <w:rPr>
                <w:rFonts w:ascii="Times New Roman" w:hAnsi="Times New Roman" w:cs="Times New Roman"/>
                <w:iCs/>
              </w:rPr>
              <w:t>γ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46.458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IFN-</w:t>
            </w:r>
            <w:r w:rsidR="00605545" w:rsidRPr="00AC60C8">
              <w:rPr>
                <w:rFonts w:ascii="Times New Roman" w:hAnsi="Times New Roman" w:cs="Times New Roman"/>
                <w:bCs/>
                <w:iCs/>
              </w:rPr>
              <w:t>γ</w:t>
            </w:r>
            <w:r w:rsidRPr="00AC60C8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41.454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iCs/>
              </w:rPr>
            </w:pPr>
            <w:r w:rsidRPr="00AC60C8">
              <w:rPr>
                <w:rFonts w:ascii="Times New Roman" w:hAnsi="Times New Roman" w:cs="Times New Roman"/>
                <w:iCs/>
              </w:rPr>
              <w:t>TNF-</w:t>
            </w:r>
            <w:r w:rsidR="00605545" w:rsidRPr="00AC60C8">
              <w:rPr>
                <w:rFonts w:ascii="Times New Roman" w:hAnsi="Times New Roman" w:cs="Times New Roman"/>
                <w:iCs/>
              </w:rPr>
              <w:t>α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0.283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  <w:iCs/>
              </w:rPr>
              <w:t>TNF-</w:t>
            </w:r>
            <w:r w:rsidR="00605545" w:rsidRPr="00AC60C8">
              <w:rPr>
                <w:rFonts w:ascii="Times New Roman" w:hAnsi="Times New Roman" w:cs="Times New Roman"/>
                <w:iCs/>
              </w:rPr>
              <w:t>β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1.154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  <w:iCs/>
              </w:rPr>
              <w:t>TRAIL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2.570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AC60C8">
              <w:rPr>
                <w:rFonts w:ascii="Times New Roman" w:hAnsi="Times New Roman" w:cs="Times New Roman"/>
                <w:bCs/>
              </w:rPr>
              <w:t>sCD40L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2.551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CXCL10 (IP</w:t>
            </w:r>
            <w:r w:rsidR="00605545" w:rsidRPr="00AC60C8">
              <w:rPr>
                <w:rFonts w:ascii="Times New Roman" w:hAnsi="Times New Roman" w:cs="Times New Roman"/>
                <w:bCs/>
                <w:iCs/>
              </w:rPr>
              <w:t>-</w:t>
            </w:r>
            <w:r w:rsidRPr="00AC60C8">
              <w:rPr>
                <w:rFonts w:ascii="Times New Roman" w:hAnsi="Times New Roman" w:cs="Times New Roman"/>
                <w:bCs/>
                <w:iCs/>
              </w:rPr>
              <w:t>10)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2.376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AC60C8">
              <w:rPr>
                <w:rFonts w:ascii="Times New Roman" w:hAnsi="Times New Roman" w:cs="Times New Roman"/>
                <w:bCs/>
                <w:iCs/>
              </w:rPr>
              <w:t>CCL2 (MCP</w:t>
            </w:r>
            <w:r w:rsidR="00F008E9" w:rsidRPr="00AC60C8">
              <w:rPr>
                <w:rFonts w:ascii="Times New Roman" w:hAnsi="Times New Roman" w:cs="Times New Roman"/>
                <w:bCs/>
                <w:iCs/>
              </w:rPr>
              <w:t>-</w:t>
            </w:r>
            <w:r w:rsidRPr="00AC60C8">
              <w:rPr>
                <w:rFonts w:ascii="Times New Roman" w:hAnsi="Times New Roman" w:cs="Times New Roman"/>
                <w:bCs/>
                <w:iCs/>
              </w:rPr>
              <w:t>1)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1.037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</w:rPr>
              <w:t>CCL3 (MIP</w:t>
            </w:r>
            <w:r w:rsidR="00605545" w:rsidRPr="00AC60C8">
              <w:rPr>
                <w:rFonts w:ascii="Times New Roman" w:hAnsi="Times New Roman" w:cs="Times New Roman"/>
              </w:rPr>
              <w:t>-</w:t>
            </w:r>
            <w:r w:rsidRPr="00AC60C8">
              <w:rPr>
                <w:rFonts w:ascii="Times New Roman" w:hAnsi="Times New Roman" w:cs="Times New Roman"/>
              </w:rPr>
              <w:t>1</w:t>
            </w:r>
            <w:r w:rsidR="00605545" w:rsidRPr="00AC60C8">
              <w:rPr>
                <w:rFonts w:ascii="Times New Roman" w:hAnsi="Times New Roman" w:cs="Times New Roman"/>
              </w:rPr>
              <w:t>α</w:t>
            </w:r>
            <w:r w:rsidRPr="00AC6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1.151</w:t>
            </w:r>
          </w:p>
        </w:tc>
      </w:tr>
      <w:tr w:rsidR="000D4655" w:rsidRPr="00AC60C8" w:rsidTr="00DA4C1D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  <w:iCs/>
              </w:rPr>
              <w:t>CCL4 (MIP</w:t>
            </w:r>
            <w:r w:rsidR="00605545" w:rsidRPr="00AC60C8">
              <w:rPr>
                <w:rFonts w:ascii="Times New Roman" w:hAnsi="Times New Roman" w:cs="Times New Roman"/>
                <w:iCs/>
              </w:rPr>
              <w:t>-</w:t>
            </w:r>
            <w:r w:rsidRPr="00AC60C8">
              <w:rPr>
                <w:rFonts w:ascii="Times New Roman" w:hAnsi="Times New Roman" w:cs="Times New Roman"/>
                <w:iCs/>
              </w:rPr>
              <w:t>1</w:t>
            </w:r>
            <w:r w:rsidR="00605545" w:rsidRPr="00AC60C8">
              <w:rPr>
                <w:rFonts w:ascii="Times New Roman" w:hAnsi="Times New Roman" w:cs="Times New Roman"/>
                <w:iCs/>
              </w:rPr>
              <w:t>β</w:t>
            </w:r>
            <w:r w:rsidRPr="00AC60C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1.326</w:t>
            </w:r>
          </w:p>
        </w:tc>
      </w:tr>
      <w:tr w:rsidR="000D4655" w:rsidRPr="00AC60C8" w:rsidTr="00DA4C1D">
        <w:trPr>
          <w:trHeight w:val="233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  <w:iCs/>
              </w:rPr>
              <w:t>CCL5 (RANTES)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5.151</w:t>
            </w:r>
          </w:p>
        </w:tc>
      </w:tr>
      <w:tr w:rsidR="000D4655" w:rsidRPr="00AC60C8" w:rsidTr="00DA4C1D">
        <w:trPr>
          <w:trHeight w:val="233"/>
          <w:jc w:val="center"/>
        </w:trPr>
        <w:tc>
          <w:tcPr>
            <w:tcW w:w="2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4655" w:rsidRPr="00AC60C8" w:rsidRDefault="000D4655" w:rsidP="00AC60C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C60C8">
              <w:rPr>
                <w:rFonts w:ascii="Times New Roman" w:hAnsi="Times New Roman" w:cs="Times New Roman"/>
              </w:rPr>
              <w:t>CCL11 (</w:t>
            </w:r>
            <w:proofErr w:type="spellStart"/>
            <w:r w:rsidRPr="00AC60C8">
              <w:rPr>
                <w:rFonts w:ascii="Times New Roman" w:hAnsi="Times New Roman" w:cs="Times New Roman"/>
              </w:rPr>
              <w:t>eotaxin</w:t>
            </w:r>
            <w:proofErr w:type="spellEnd"/>
            <w:r w:rsidRPr="00AC6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D4655" w:rsidRPr="00AC60C8" w:rsidRDefault="000D4655" w:rsidP="00AC60C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AC60C8">
              <w:rPr>
                <w:rFonts w:asciiTheme="majorBidi" w:hAnsiTheme="majorBidi" w:cstheme="majorBidi"/>
              </w:rPr>
              <w:t>1.774</w:t>
            </w:r>
          </w:p>
        </w:tc>
      </w:tr>
    </w:tbl>
    <w:p w:rsidR="000D3ADB" w:rsidRDefault="000D3AD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0D3ADB" w:rsidRPr="006F36F4" w:rsidRDefault="000D3ADB" w:rsidP="000D3AD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0554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106AD4">
        <w:rPr>
          <w:rFonts w:ascii="Times New Roman" w:hAnsi="Times New Roman" w:cs="Times New Roman"/>
          <w:b/>
          <w:bCs/>
          <w:sz w:val="24"/>
          <w:szCs w:val="24"/>
        </w:rPr>
        <w:t xml:space="preserve">Table 2: Factors associated with ALT levels (log IU/L) in ATAHC </w:t>
      </w:r>
      <w:r w:rsidRPr="00197413">
        <w:rPr>
          <w:rFonts w:ascii="Times New Roman" w:hAnsi="Times New Roman" w:cs="Times New Roman"/>
          <w:b/>
          <w:bCs/>
          <w:sz w:val="24"/>
          <w:szCs w:val="24"/>
        </w:rPr>
        <w:t>participants with detectable HCV RNA at the time of acute HCV dete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6AD4">
        <w:rPr>
          <w:rFonts w:ascii="Times New Roman" w:hAnsi="Times New Roman" w:cs="Times New Roman"/>
          <w:b/>
          <w:bCs/>
          <w:sz w:val="24"/>
          <w:szCs w:val="24"/>
        </w:rPr>
        <w:t>(n=117)</w:t>
      </w:r>
    </w:p>
    <w:tbl>
      <w:tblPr>
        <w:tblStyle w:val="TableGrid"/>
        <w:tblW w:w="8860" w:type="dxa"/>
        <w:jc w:val="center"/>
        <w:tblInd w:w="604" w:type="dxa"/>
        <w:tblLook w:val="04A0" w:firstRow="1" w:lastRow="0" w:firstColumn="1" w:lastColumn="0" w:noHBand="0" w:noVBand="1"/>
      </w:tblPr>
      <w:tblGrid>
        <w:gridCol w:w="4093"/>
        <w:gridCol w:w="3775"/>
        <w:gridCol w:w="992"/>
      </w:tblGrid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7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Estimated Mean difference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740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87400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3775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37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-0.52 (-0.71, -0.3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&lt;0.001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87400">
              <w:rPr>
                <w:rFonts w:ascii="Times New Roman" w:hAnsi="Times New Roman" w:cs="Times New Roman"/>
                <w:b/>
                <w:bCs/>
              </w:rPr>
              <w:t>Age</w:t>
            </w:r>
            <w:r w:rsidRPr="00646E5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3775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&lt;30 years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30-39 years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13 (-0.09, 0.3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237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≥40 years</w:t>
            </w:r>
          </w:p>
        </w:tc>
        <w:tc>
          <w:tcPr>
            <w:tcW w:w="37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23 (0.01, 0.4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043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87400">
              <w:rPr>
                <w:rFonts w:ascii="Times New Roman" w:hAnsi="Times New Roman" w:cs="Times New Roman"/>
                <w:b/>
                <w:bCs/>
              </w:rPr>
              <w:t>Symptomatic acute HCV</w:t>
            </w:r>
          </w:p>
        </w:tc>
        <w:tc>
          <w:tcPr>
            <w:tcW w:w="3775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37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18 (0.00, 0.36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048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87400">
              <w:rPr>
                <w:rFonts w:ascii="Times New Roman" w:hAnsi="Times New Roman" w:cs="Times New Roman"/>
                <w:b/>
                <w:bCs/>
              </w:rPr>
              <w:t xml:space="preserve">Estimated duration of infection </w:t>
            </w:r>
          </w:p>
        </w:tc>
        <w:tc>
          <w:tcPr>
            <w:tcW w:w="3775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&lt;26 weeks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≥26 weeks</w:t>
            </w:r>
          </w:p>
        </w:tc>
        <w:tc>
          <w:tcPr>
            <w:tcW w:w="37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-0.31 (-0.49, -0.1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001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87400">
              <w:rPr>
                <w:rFonts w:ascii="Times New Roman" w:hAnsi="Times New Roman" w:cs="Times New Roman"/>
                <w:b/>
                <w:bCs/>
              </w:rPr>
              <w:t>HIV co-infection</w:t>
            </w:r>
          </w:p>
        </w:tc>
        <w:tc>
          <w:tcPr>
            <w:tcW w:w="3775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Negative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Positive</w:t>
            </w:r>
          </w:p>
        </w:tc>
        <w:tc>
          <w:tcPr>
            <w:tcW w:w="37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26 (0.08, 0.4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006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400">
              <w:rPr>
                <w:rFonts w:ascii="Times New Roman" w:hAnsi="Times New Roman" w:cs="Times New Roman"/>
                <w:b/>
                <w:bCs/>
                <w:i/>
                <w:iCs/>
              </w:rPr>
              <w:t>Interferon lambd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BF4E5B">
              <w:rPr>
                <w:rFonts w:asciiTheme="majorBidi" w:eastAsia="Arial Unicode MS" w:hAnsiTheme="majorBidi" w:cstheme="majorBidi"/>
                <w:b/>
                <w:bCs/>
                <w:i/>
              </w:rPr>
              <w:t>rs12979860</w:t>
            </w:r>
            <w:r w:rsidRPr="0028740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287400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3775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TT/CT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CC</w:t>
            </w:r>
          </w:p>
        </w:tc>
        <w:tc>
          <w:tcPr>
            <w:tcW w:w="37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15 (-0.03, 0.3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098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87400">
              <w:rPr>
                <w:rFonts w:ascii="Times New Roman" w:hAnsi="Times New Roman" w:cs="Times New Roman"/>
                <w:b/>
                <w:bCs/>
              </w:rPr>
              <w:t>HCV RNA level</w:t>
            </w:r>
            <w:r w:rsidRPr="00646E5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3775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&lt; 8,500 IU/mL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8,500 - 400,000 IU/mL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44 (0.25, 0.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&lt;0.001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&gt; 400,000 IU/mL</w:t>
            </w:r>
          </w:p>
        </w:tc>
        <w:tc>
          <w:tcPr>
            <w:tcW w:w="37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63 (0.44, 0.8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&lt;0.001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87400">
              <w:rPr>
                <w:rFonts w:ascii="Times New Roman" w:hAnsi="Times New Roman" w:cs="Times New Roman"/>
                <w:b/>
                <w:bCs/>
              </w:rPr>
              <w:t>HCV genotype</w:t>
            </w:r>
            <w:r w:rsidRPr="00646E57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3775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Genotype 1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Genotype 2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09 (-0.32, 0.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655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Genotype 3</w:t>
            </w:r>
          </w:p>
        </w:tc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10 (-0.09, 0.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303</w:t>
            </w:r>
          </w:p>
        </w:tc>
      </w:tr>
      <w:tr w:rsidR="000D3ADB" w:rsidRPr="00287400" w:rsidTr="004179F9">
        <w:trPr>
          <w:trHeight w:val="300"/>
          <w:jc w:val="center"/>
        </w:trPr>
        <w:tc>
          <w:tcPr>
            <w:tcW w:w="409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377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 xml:space="preserve"> -0.41 (-1.10, 0.28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D3ADB" w:rsidRPr="00287400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7400">
              <w:rPr>
                <w:rFonts w:ascii="Times New Roman" w:hAnsi="Times New Roman" w:cs="Times New Roman"/>
              </w:rPr>
              <w:t>0.240</w:t>
            </w:r>
          </w:p>
        </w:tc>
      </w:tr>
    </w:tbl>
    <w:p w:rsidR="00C336CC" w:rsidRDefault="000D3ADB" w:rsidP="000D3ADB">
      <w:pPr>
        <w:spacing w:after="0" w:line="360" w:lineRule="auto"/>
        <w:rPr>
          <w:rFonts w:ascii="Times New Roman" w:hAnsi="Times New Roman" w:cs="Times New Roman"/>
        </w:rPr>
      </w:pPr>
      <w:r w:rsidRPr="00854041">
        <w:rPr>
          <w:rFonts w:ascii="Times New Roman" w:hAnsi="Times New Roman" w:cs="Times New Roman"/>
        </w:rPr>
        <w:t xml:space="preserve">*Overall </w:t>
      </w:r>
      <w:r w:rsidRPr="00854041">
        <w:rPr>
          <w:rFonts w:ascii="Times New Roman" w:hAnsi="Times New Roman" w:cs="Times New Roman"/>
          <w:i/>
          <w:iCs/>
        </w:rPr>
        <w:t>P</w:t>
      </w:r>
      <w:r w:rsidRPr="00854041">
        <w:rPr>
          <w:rFonts w:ascii="Times New Roman" w:hAnsi="Times New Roman" w:cs="Times New Roman"/>
        </w:rPr>
        <w:t>=0.119</w:t>
      </w:r>
    </w:p>
    <w:p w:rsidR="00C336CC" w:rsidRDefault="000D3ADB" w:rsidP="000D3ADB">
      <w:pPr>
        <w:spacing w:after="0" w:line="360" w:lineRule="auto"/>
        <w:rPr>
          <w:rFonts w:ascii="Times New Roman" w:hAnsi="Times New Roman" w:cs="Times New Roman"/>
        </w:rPr>
      </w:pPr>
      <w:r w:rsidRPr="0085404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 w:rsidRPr="00854041">
        <w:rPr>
          <w:rFonts w:ascii="Times New Roman" w:hAnsi="Times New Roman" w:cs="Times New Roman"/>
        </w:rPr>
        <w:t xml:space="preserve">Overall </w:t>
      </w:r>
      <w:r w:rsidRPr="00854041">
        <w:rPr>
          <w:rFonts w:ascii="Times New Roman" w:hAnsi="Times New Roman" w:cs="Times New Roman"/>
          <w:i/>
          <w:iCs/>
        </w:rPr>
        <w:t>P</w:t>
      </w:r>
      <w:r w:rsidRPr="00854041">
        <w:rPr>
          <w:rFonts w:ascii="Times New Roman" w:hAnsi="Times New Roman" w:cs="Times New Roman"/>
        </w:rPr>
        <w:t>&lt;0.001</w:t>
      </w:r>
    </w:p>
    <w:p w:rsidR="000D3ADB" w:rsidRPr="00854041" w:rsidRDefault="000D3ADB" w:rsidP="000D3ADB">
      <w:pPr>
        <w:spacing w:after="0" w:line="360" w:lineRule="auto"/>
        <w:rPr>
          <w:rFonts w:ascii="Times New Roman" w:hAnsi="Times New Roman" w:cs="Times New Roman"/>
        </w:rPr>
      </w:pPr>
      <w:r w:rsidRPr="00854041">
        <w:rPr>
          <w:rFonts w:ascii="Times New Roman" w:hAnsi="Times New Roman" w:cs="Times New Roman"/>
        </w:rPr>
        <w:t xml:space="preserve">†Overall </w:t>
      </w:r>
      <w:r w:rsidRPr="00854041">
        <w:rPr>
          <w:rFonts w:ascii="Times New Roman" w:hAnsi="Times New Roman" w:cs="Times New Roman"/>
          <w:i/>
          <w:iCs/>
        </w:rPr>
        <w:t>P</w:t>
      </w:r>
      <w:r w:rsidRPr="00854041">
        <w:rPr>
          <w:rFonts w:ascii="Times New Roman" w:hAnsi="Times New Roman" w:cs="Times New Roman"/>
        </w:rPr>
        <w:t>=0.0.420</w:t>
      </w:r>
    </w:p>
    <w:p w:rsidR="000D3ADB" w:rsidRDefault="000D3ADB" w:rsidP="000D3A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D3ADB" w:rsidRDefault="000D3ADB" w:rsidP="000D3AD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554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B64D6">
        <w:rPr>
          <w:rFonts w:ascii="Times New Roman" w:hAnsi="Times New Roman" w:cs="Times New Roman"/>
          <w:b/>
          <w:bCs/>
          <w:sz w:val="24"/>
          <w:szCs w:val="24"/>
        </w:rPr>
        <w:t>Table 3: Factors associated with HCV RNA levels (IU/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5B64D6">
        <w:rPr>
          <w:rFonts w:ascii="Times New Roman" w:hAnsi="Times New Roman" w:cs="Times New Roman"/>
          <w:b/>
          <w:bCs/>
          <w:sz w:val="24"/>
          <w:szCs w:val="24"/>
        </w:rPr>
        <w:t xml:space="preserve">L) in ATAHC </w:t>
      </w:r>
      <w:r w:rsidRPr="00197413">
        <w:rPr>
          <w:rFonts w:ascii="Times New Roman" w:hAnsi="Times New Roman" w:cs="Times New Roman"/>
          <w:b/>
          <w:bCs/>
          <w:sz w:val="24"/>
          <w:szCs w:val="24"/>
        </w:rPr>
        <w:t>participants with detectable HCV RNA at the time of acute HCV detection</w:t>
      </w:r>
      <w:r w:rsidRPr="005B64D6">
        <w:rPr>
          <w:rFonts w:ascii="Times New Roman" w:hAnsi="Times New Roman" w:cs="Times New Roman"/>
          <w:b/>
          <w:bCs/>
          <w:sz w:val="24"/>
          <w:szCs w:val="24"/>
        </w:rPr>
        <w:t xml:space="preserve"> (n=117)</w:t>
      </w:r>
    </w:p>
    <w:tbl>
      <w:tblPr>
        <w:tblStyle w:val="TableGrid"/>
        <w:tblW w:w="9782" w:type="dxa"/>
        <w:jc w:val="center"/>
        <w:tblInd w:w="107" w:type="dxa"/>
        <w:tblLook w:val="04A0" w:firstRow="1" w:lastRow="0" w:firstColumn="1" w:lastColumn="0" w:noHBand="0" w:noVBand="1"/>
      </w:tblPr>
      <w:tblGrid>
        <w:gridCol w:w="3970"/>
        <w:gridCol w:w="1134"/>
        <w:gridCol w:w="1701"/>
        <w:gridCol w:w="1134"/>
        <w:gridCol w:w="993"/>
        <w:gridCol w:w="850"/>
      </w:tblGrid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single" w:sz="12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64D6">
              <w:rPr>
                <w:rFonts w:ascii="Times New Roman" w:hAnsi="Times New Roman" w:cs="Times New Roman"/>
                <w:b/>
                <w:bCs/>
              </w:rPr>
              <w:t>HCV RNA levels (IU/mL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  <w:i/>
                <w:iCs/>
              </w:rPr>
              <w:t>P</w:t>
            </w:r>
            <w:r w:rsidRPr="00DC36D7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  <w:i/>
                <w:iCs/>
              </w:rPr>
              <w:t>P</w:t>
            </w:r>
            <w:r w:rsidRPr="00DC36D7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0D3ADB" w:rsidRPr="005B64D6" w:rsidTr="004179F9">
        <w:trPr>
          <w:trHeight w:val="900"/>
          <w:jc w:val="center"/>
        </w:trPr>
        <w:tc>
          <w:tcPr>
            <w:tcW w:w="3970" w:type="dxa"/>
            <w:tcBorders>
              <w:bottom w:val="single" w:sz="12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&lt;8,500</w:t>
            </w:r>
            <w:r w:rsidRPr="005B64D6">
              <w:rPr>
                <w:rFonts w:ascii="Times New Roman" w:hAnsi="Times New Roman" w:cs="Times New Roman"/>
              </w:rPr>
              <w:br/>
              <w:t>(n=39</w:t>
            </w:r>
            <w:proofErr w:type="gramStart"/>
            <w:r w:rsidRPr="005B64D6">
              <w:rPr>
                <w:rFonts w:ascii="Times New Roman" w:hAnsi="Times New Roman" w:cs="Times New Roman"/>
              </w:rPr>
              <w:t>)</w:t>
            </w:r>
            <w:proofErr w:type="gramEnd"/>
            <w:r w:rsidRPr="005B64D6">
              <w:rPr>
                <w:rFonts w:ascii="Times New Roman" w:hAnsi="Times New Roman" w:cs="Times New Roman"/>
              </w:rPr>
              <w:br/>
              <w:t>n (%)</w:t>
            </w:r>
            <w:r w:rsidRPr="009B7562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8,500 - 400,000</w:t>
            </w:r>
            <w:r w:rsidRPr="005B64D6">
              <w:rPr>
                <w:rFonts w:ascii="Times New Roman" w:hAnsi="Times New Roman" w:cs="Times New Roman"/>
              </w:rPr>
              <w:br/>
              <w:t>(n=39</w:t>
            </w:r>
            <w:proofErr w:type="gramStart"/>
            <w:r w:rsidRPr="005B64D6">
              <w:rPr>
                <w:rFonts w:ascii="Times New Roman" w:hAnsi="Times New Roman" w:cs="Times New Roman"/>
              </w:rPr>
              <w:t>)</w:t>
            </w:r>
            <w:proofErr w:type="gramEnd"/>
            <w:r w:rsidRPr="005B64D6">
              <w:rPr>
                <w:rFonts w:ascii="Times New Roman" w:hAnsi="Times New Roman" w:cs="Times New Roman"/>
              </w:rPr>
              <w:br/>
              <w:t>n (%)</w:t>
            </w:r>
            <w:r w:rsidRPr="009B7562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&gt;400,000</w:t>
            </w:r>
            <w:r w:rsidRPr="005B64D6">
              <w:rPr>
                <w:rFonts w:ascii="Times New Roman" w:hAnsi="Times New Roman" w:cs="Times New Roman"/>
              </w:rPr>
              <w:br/>
              <w:t>(n=39</w:t>
            </w:r>
            <w:proofErr w:type="gramStart"/>
            <w:r w:rsidRPr="005B64D6">
              <w:rPr>
                <w:rFonts w:ascii="Times New Roman" w:hAnsi="Times New Roman" w:cs="Times New Roman"/>
              </w:rPr>
              <w:t>)</w:t>
            </w:r>
            <w:proofErr w:type="gramEnd"/>
            <w:r w:rsidRPr="005B64D6">
              <w:rPr>
                <w:rFonts w:ascii="Times New Roman" w:hAnsi="Times New Roman" w:cs="Times New Roman"/>
              </w:rPr>
              <w:br/>
              <w:t>n (%)</w:t>
            </w:r>
            <w:r w:rsidRPr="009B7562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B64D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034</w:t>
            </w: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4 (6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30 (7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34 (8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5 (3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9 (2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5 (1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B64D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007</w:t>
            </w: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&lt;30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7 (4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0 (5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1 (2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30-39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4 (3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1 (2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9 (2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≥40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8 (2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8 (2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9 (4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B64D6">
              <w:rPr>
                <w:rFonts w:ascii="Times New Roman" w:hAnsi="Times New Roman" w:cs="Times New Roman"/>
                <w:b/>
                <w:bCs/>
              </w:rPr>
              <w:t>Symptomatic acute HCV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791</w:t>
            </w: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1 (5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5 (6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2 (5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8 (4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4 (3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7 (4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B64D6">
              <w:rPr>
                <w:rFonts w:ascii="Times New Roman" w:hAnsi="Times New Roman" w:cs="Times New Roman"/>
                <w:b/>
                <w:bCs/>
              </w:rPr>
              <w:t xml:space="preserve">Estimated duration of infection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69</w:t>
            </w: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&lt;26 week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6 (6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9 (4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4 (6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≥26 week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3 (3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0 (5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5 (3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B64D6">
              <w:rPr>
                <w:rFonts w:ascii="Times New Roman" w:hAnsi="Times New Roman" w:cs="Times New Roman"/>
                <w:b/>
                <w:bCs/>
              </w:rPr>
              <w:t>HIV co-infec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031</w:t>
            </w: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Negativ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5 (6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9 (7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9 (4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Positiv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4 (3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0 (2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0 (5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B64D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nterferon lambda </w:t>
            </w:r>
            <w:r w:rsidRPr="00BF4E5B">
              <w:rPr>
                <w:rFonts w:asciiTheme="majorBidi" w:eastAsia="Arial Unicode MS" w:hAnsiTheme="majorBidi" w:cstheme="majorBidi"/>
                <w:b/>
                <w:bCs/>
                <w:i/>
              </w:rPr>
              <w:t>rs12979860</w:t>
            </w:r>
            <w:r>
              <w:rPr>
                <w:rFonts w:asciiTheme="majorBidi" w:eastAsia="Arial Unicode MS" w:hAnsiTheme="majorBidi" w:cstheme="majorBidi"/>
                <w:b/>
                <w:bCs/>
                <w:i/>
              </w:rPr>
              <w:t xml:space="preserve"> </w:t>
            </w:r>
            <w:r w:rsidRPr="005B64D6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433</w:t>
            </w: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TT/C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7 (4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2 (5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7 (4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C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2 (5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5 (4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2 (5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B64D6">
              <w:rPr>
                <w:rFonts w:ascii="Times New Roman" w:hAnsi="Times New Roman" w:cs="Times New Roman"/>
                <w:b/>
                <w:bCs/>
              </w:rPr>
              <w:t>Mean ALT level (SD), log IU/L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.9 (0.4)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.3 (0.4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.5 (0.4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&lt;0.001</w:t>
            </w: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B64D6">
              <w:rPr>
                <w:rFonts w:ascii="Times New Roman" w:hAnsi="Times New Roman" w:cs="Times New Roman"/>
                <w:b/>
                <w:bCs/>
              </w:rPr>
              <w:t>HCV genotype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.714</w:t>
            </w: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Genotype 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2 (5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2 (5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3 (5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Genotype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2 (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3 (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Genotype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2 (3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5 (3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3 (3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ADB" w:rsidRPr="005B64D6" w:rsidTr="004179F9">
        <w:trPr>
          <w:trHeight w:val="300"/>
          <w:jc w:val="center"/>
        </w:trPr>
        <w:tc>
          <w:tcPr>
            <w:tcW w:w="397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64D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D3ADB" w:rsidRPr="005B64D6" w:rsidRDefault="000D3ADB" w:rsidP="004179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336CC" w:rsidRDefault="000D3ADB" w:rsidP="000D3ADB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C36D7">
        <w:rPr>
          <w:rFonts w:ascii="Times New Roman" w:hAnsi="Times New Roman" w:cs="Times New Roman"/>
        </w:rPr>
        <w:t>Percentages indicate column percentages</w:t>
      </w:r>
    </w:p>
    <w:p w:rsidR="00C336CC" w:rsidRDefault="000D3ADB" w:rsidP="000D3ADB">
      <w:pPr>
        <w:spacing w:after="0" w:line="360" w:lineRule="auto"/>
        <w:rPr>
          <w:rFonts w:ascii="Times New Roman" w:hAnsi="Times New Roman" w:cs="Times New Roman"/>
        </w:rPr>
      </w:pPr>
      <w:r w:rsidRPr="005B64D6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 w:rsidRPr="005B64D6">
        <w:rPr>
          <w:rFonts w:ascii="Times New Roman" w:hAnsi="Times New Roman" w:cs="Times New Roman"/>
        </w:rPr>
        <w:t>For comparison across three groups</w:t>
      </w:r>
      <w:r>
        <w:rPr>
          <w:rFonts w:ascii="Times New Roman" w:hAnsi="Times New Roman" w:cs="Times New Roman"/>
        </w:rPr>
        <w:t>;</w:t>
      </w:r>
    </w:p>
    <w:p w:rsidR="000D3ADB" w:rsidRDefault="000D3ADB" w:rsidP="000D3ADB">
      <w:pPr>
        <w:spacing w:after="0" w:line="360" w:lineRule="auto"/>
        <w:rPr>
          <w:rFonts w:ascii="Times New Roman" w:hAnsi="Times New Roman" w:cs="Times New Roman"/>
        </w:rPr>
      </w:pPr>
      <w:r w:rsidRPr="00854041">
        <w:rPr>
          <w:rFonts w:ascii="Times New Roman" w:hAnsi="Times New Roman" w:cs="Times New Roman"/>
        </w:rPr>
        <w:t>†</w:t>
      </w:r>
      <w:r w:rsidRPr="005B64D6">
        <w:rPr>
          <w:rFonts w:ascii="Times New Roman" w:hAnsi="Times New Roman" w:cs="Times New Roman"/>
        </w:rPr>
        <w:t xml:space="preserve">For comparing HCV RNA levels </w:t>
      </w:r>
      <w:r>
        <w:rPr>
          <w:rFonts w:ascii="Times New Roman" w:hAnsi="Times New Roman" w:cs="Times New Roman"/>
        </w:rPr>
        <w:t>&gt;</w:t>
      </w:r>
      <w:r w:rsidRPr="005B64D6">
        <w:rPr>
          <w:rFonts w:ascii="Times New Roman" w:hAnsi="Times New Roman" w:cs="Times New Roman"/>
        </w:rPr>
        <w:t>400,000 IU/ml vs. ≤400,000 IU/mL</w:t>
      </w:r>
    </w:p>
    <w:p w:rsidR="004C5BD2" w:rsidRDefault="004C5B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C5BD2" w:rsidRDefault="004C5BD2" w:rsidP="000D3ADB">
      <w:pPr>
        <w:spacing w:after="0" w:line="360" w:lineRule="auto"/>
        <w:rPr>
          <w:rFonts w:ascii="Times New Roman" w:hAnsi="Times New Roman" w:cs="Times New Roman"/>
        </w:rPr>
      </w:pPr>
      <w:r w:rsidRPr="0060554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B64D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B64D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r w:rsidRPr="004179F9">
        <w:rPr>
          <w:rFonts w:ascii="Times New Roman" w:hAnsi="Times New Roman" w:cs="Times New Roman"/>
          <w:b/>
          <w:bCs/>
        </w:rPr>
        <w:t xml:space="preserve">orrelation of plasma IP-10 and MIP-1β levels (log </w:t>
      </w:r>
      <w:proofErr w:type="spellStart"/>
      <w:r w:rsidRPr="004179F9">
        <w:rPr>
          <w:rFonts w:ascii="Times New Roman" w:hAnsi="Times New Roman" w:cs="Times New Roman"/>
          <w:b/>
          <w:bCs/>
        </w:rPr>
        <w:t>pg</w:t>
      </w:r>
      <w:proofErr w:type="spellEnd"/>
      <w:r w:rsidRPr="004179F9">
        <w:rPr>
          <w:rFonts w:ascii="Times New Roman" w:hAnsi="Times New Roman" w:cs="Times New Roman"/>
          <w:b/>
          <w:bCs/>
        </w:rPr>
        <w:t>/mL) with ALT and HCV RNA levels</w:t>
      </w:r>
      <w:r>
        <w:rPr>
          <w:rFonts w:ascii="Times New Roman" w:hAnsi="Times New Roman" w:cs="Times New Roman"/>
          <w:b/>
          <w:bCs/>
        </w:rPr>
        <w:t>, stratified by HIV co-infection status</w:t>
      </w:r>
    </w:p>
    <w:tbl>
      <w:tblPr>
        <w:tblStyle w:val="TableGrid"/>
        <w:tblW w:w="9473" w:type="dxa"/>
        <w:jc w:val="center"/>
        <w:tblInd w:w="272" w:type="dxa"/>
        <w:tblLook w:val="04A0" w:firstRow="1" w:lastRow="0" w:firstColumn="1" w:lastColumn="0" w:noHBand="0" w:noVBand="1"/>
      </w:tblPr>
      <w:tblGrid>
        <w:gridCol w:w="3050"/>
        <w:gridCol w:w="2455"/>
        <w:gridCol w:w="851"/>
        <w:gridCol w:w="2268"/>
        <w:gridCol w:w="849"/>
      </w:tblGrid>
      <w:tr w:rsidR="004C5BD2" w:rsidRPr="004C5BD2" w:rsidTr="003B2AA1">
        <w:trPr>
          <w:trHeight w:val="889"/>
          <w:jc w:val="center"/>
        </w:trPr>
        <w:tc>
          <w:tcPr>
            <w:tcW w:w="3050" w:type="dxa"/>
            <w:tcBorders>
              <w:top w:val="single" w:sz="12" w:space="0" w:color="auto"/>
            </w:tcBorders>
            <w:noWrap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306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CV mono-infection</w:t>
            </w:r>
          </w:p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73)</w:t>
            </w:r>
          </w:p>
        </w:tc>
        <w:tc>
          <w:tcPr>
            <w:tcW w:w="3117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</w:rPr>
              <w:t>HCV/HIV co-infection</w:t>
            </w:r>
          </w:p>
          <w:bookmarkEnd w:id="0"/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44)</w:t>
            </w:r>
          </w:p>
        </w:tc>
      </w:tr>
      <w:tr w:rsidR="004C5BD2" w:rsidRPr="004C5BD2" w:rsidTr="003B2AA1">
        <w:trPr>
          <w:trHeight w:val="836"/>
          <w:jc w:val="center"/>
        </w:trPr>
        <w:tc>
          <w:tcPr>
            <w:tcW w:w="3050" w:type="dxa"/>
            <w:tcBorders>
              <w:bottom w:val="single" w:sz="12" w:space="0" w:color="auto"/>
            </w:tcBorders>
            <w:noWrap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55" w:type="dxa"/>
            <w:tcBorders>
              <w:bottom w:val="single" w:sz="12" w:space="0" w:color="auto"/>
            </w:tcBorders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BD2">
              <w:rPr>
                <w:rFonts w:ascii="Times New Roman" w:hAnsi="Times New Roman" w:cs="Times New Roman"/>
                <w:b/>
                <w:bCs/>
              </w:rPr>
              <w:t>Estimated Mean difference</w:t>
            </w:r>
            <w:r w:rsidRPr="004C5BD2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4C5BD2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C5BD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BD2">
              <w:rPr>
                <w:rFonts w:ascii="Times New Roman" w:hAnsi="Times New Roman" w:cs="Times New Roman"/>
                <w:b/>
                <w:bCs/>
              </w:rPr>
              <w:t>Estimated Mean difference</w:t>
            </w:r>
            <w:r w:rsidRPr="004C5BD2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4C5BD2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C5BD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4C5BD2" w:rsidRPr="004C5BD2" w:rsidTr="003B2AA1">
        <w:trPr>
          <w:trHeight w:val="530"/>
          <w:jc w:val="center"/>
        </w:trPr>
        <w:tc>
          <w:tcPr>
            <w:tcW w:w="9473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5BD2">
              <w:rPr>
                <w:rFonts w:ascii="Times New Roman" w:hAnsi="Times New Roman" w:cs="Times New Roman"/>
                <w:b/>
                <w:bCs/>
              </w:rPr>
              <w:t xml:space="preserve">IP-10 level, log </w:t>
            </w:r>
            <w:proofErr w:type="spellStart"/>
            <w:r w:rsidRPr="004C5BD2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4C5BD2">
              <w:rPr>
                <w:rFonts w:ascii="Times New Roman" w:hAnsi="Times New Roman" w:cs="Times New Roman"/>
                <w:b/>
                <w:bCs/>
              </w:rPr>
              <w:t>/mL</w:t>
            </w:r>
          </w:p>
        </w:tc>
      </w:tr>
      <w:tr w:rsidR="004C5BD2" w:rsidRPr="004C5BD2" w:rsidTr="003B2AA1">
        <w:trPr>
          <w:trHeight w:val="558"/>
          <w:jc w:val="center"/>
        </w:trPr>
        <w:tc>
          <w:tcPr>
            <w:tcW w:w="3050" w:type="dxa"/>
            <w:tcBorders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5BD2">
              <w:rPr>
                <w:rFonts w:ascii="Times New Roman" w:hAnsi="Times New Roman" w:cs="Times New Roman"/>
                <w:b/>
                <w:bCs/>
              </w:rPr>
              <w:t>ALT level, log IU/L</w:t>
            </w:r>
          </w:p>
        </w:tc>
        <w:tc>
          <w:tcPr>
            <w:tcW w:w="2455" w:type="dxa"/>
            <w:tcBorders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>0.17 (0.06, 0.28)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:rsidR="004C5BD2" w:rsidRPr="004C5BD2" w:rsidRDefault="003B2AA1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6 (0.10, 0.41)</w:t>
            </w:r>
          </w:p>
        </w:tc>
        <w:tc>
          <w:tcPr>
            <w:tcW w:w="849" w:type="dxa"/>
            <w:tcBorders>
              <w:bottom w:val="nil"/>
            </w:tcBorders>
            <w:noWrap/>
            <w:vAlign w:val="center"/>
          </w:tcPr>
          <w:p w:rsidR="004C5BD2" w:rsidRPr="004C5BD2" w:rsidRDefault="003B2AA1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4C5BD2" w:rsidRPr="004C5BD2" w:rsidTr="003B2AA1">
        <w:trPr>
          <w:trHeight w:val="300"/>
          <w:jc w:val="center"/>
        </w:trPr>
        <w:tc>
          <w:tcPr>
            <w:tcW w:w="3050" w:type="dxa"/>
            <w:tcBorders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5BD2">
              <w:rPr>
                <w:rFonts w:ascii="Times New Roman" w:hAnsi="Times New Roman" w:cs="Times New Roman"/>
                <w:b/>
                <w:bCs/>
              </w:rPr>
              <w:t>HCV RNA level</w:t>
            </w:r>
          </w:p>
        </w:tc>
        <w:tc>
          <w:tcPr>
            <w:tcW w:w="2455" w:type="dxa"/>
            <w:tcBorders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9" w:type="dxa"/>
            <w:tcBorders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C5BD2" w:rsidRPr="004C5BD2" w:rsidTr="003B2AA1">
        <w:trPr>
          <w:trHeight w:val="300"/>
          <w:jc w:val="center"/>
        </w:trPr>
        <w:tc>
          <w:tcPr>
            <w:tcW w:w="3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 xml:space="preserve">   &lt; 8,500 IU/mL</w:t>
            </w:r>
          </w:p>
        </w:tc>
        <w:tc>
          <w:tcPr>
            <w:tcW w:w="2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C5BD2" w:rsidRPr="004C5BD2" w:rsidTr="003B2AA1">
        <w:trPr>
          <w:trHeight w:val="300"/>
          <w:jc w:val="center"/>
        </w:trPr>
        <w:tc>
          <w:tcPr>
            <w:tcW w:w="3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 xml:space="preserve">   8,500 - 400,000 IU/mL</w:t>
            </w:r>
          </w:p>
        </w:tc>
        <w:tc>
          <w:tcPr>
            <w:tcW w:w="2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>0.03 (-0.08, 0.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>0.5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3B2AA1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6 (-0.15, 0.27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3B2AA1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84</w:t>
            </w:r>
          </w:p>
        </w:tc>
      </w:tr>
      <w:tr w:rsidR="004C5BD2" w:rsidRPr="004C5BD2" w:rsidTr="003B2AA1">
        <w:trPr>
          <w:trHeight w:val="151"/>
          <w:jc w:val="center"/>
        </w:trPr>
        <w:tc>
          <w:tcPr>
            <w:tcW w:w="30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 xml:space="preserve">   &gt; 400,000 IU/mL</w:t>
            </w:r>
          </w:p>
        </w:tc>
        <w:tc>
          <w:tcPr>
            <w:tcW w:w="2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>0.25 (0.12, 0.3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C5BD2" w:rsidRPr="004C5BD2" w:rsidRDefault="003B2AA1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7 (0.09, 0.45)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C5BD2" w:rsidRPr="004C5BD2" w:rsidRDefault="003B2AA1" w:rsidP="004C5BD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4</w:t>
            </w:r>
          </w:p>
        </w:tc>
      </w:tr>
      <w:tr w:rsidR="004C5BD2" w:rsidRPr="004C5BD2" w:rsidTr="003B2AA1">
        <w:trPr>
          <w:trHeight w:val="562"/>
          <w:jc w:val="center"/>
        </w:trPr>
        <w:tc>
          <w:tcPr>
            <w:tcW w:w="9473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/>
                <w:bCs/>
              </w:rPr>
              <w:t xml:space="preserve">MIP-1β level, log </w:t>
            </w:r>
            <w:proofErr w:type="spellStart"/>
            <w:r w:rsidRPr="004C5BD2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4C5BD2">
              <w:rPr>
                <w:rFonts w:ascii="Times New Roman" w:hAnsi="Times New Roman" w:cs="Times New Roman"/>
                <w:b/>
                <w:bCs/>
              </w:rPr>
              <w:t>/mL</w:t>
            </w:r>
          </w:p>
        </w:tc>
      </w:tr>
      <w:tr w:rsidR="004C5BD2" w:rsidRPr="004C5BD2" w:rsidTr="003B2AA1">
        <w:trPr>
          <w:trHeight w:val="556"/>
          <w:jc w:val="center"/>
        </w:trPr>
        <w:tc>
          <w:tcPr>
            <w:tcW w:w="30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5BD2">
              <w:rPr>
                <w:rFonts w:ascii="Times New Roman" w:hAnsi="Times New Roman" w:cs="Times New Roman"/>
                <w:b/>
                <w:bCs/>
              </w:rPr>
              <w:t>ALT level, log IU/L</w:t>
            </w:r>
          </w:p>
        </w:tc>
        <w:tc>
          <w:tcPr>
            <w:tcW w:w="245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Theme="majorBidi" w:hAnsiTheme="majorBidi" w:cstheme="majorBidi"/>
              </w:rPr>
            </w:pPr>
            <w:r w:rsidRPr="004C5BD2">
              <w:rPr>
                <w:rFonts w:asciiTheme="majorBidi" w:hAnsiTheme="majorBidi" w:cstheme="majorBidi"/>
              </w:rPr>
              <w:t>0.17 (0.06, 0.2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C5BD2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C5BD2" w:rsidRPr="004C5BD2" w:rsidRDefault="003B2AA1" w:rsidP="004C5BD2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 (</w:t>
            </w:r>
            <w:r w:rsidR="000217B3">
              <w:rPr>
                <w:rFonts w:asciiTheme="majorBidi" w:hAnsiTheme="majorBidi" w:cstheme="majorBidi"/>
              </w:rPr>
              <w:t>-0.8, 0.31)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C5BD2" w:rsidRPr="004C5BD2" w:rsidRDefault="000217B3" w:rsidP="004C5BD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9</w:t>
            </w:r>
          </w:p>
        </w:tc>
      </w:tr>
      <w:tr w:rsidR="004C5BD2" w:rsidRPr="004C5BD2" w:rsidTr="003B2AA1">
        <w:trPr>
          <w:trHeight w:val="300"/>
          <w:jc w:val="center"/>
        </w:trPr>
        <w:tc>
          <w:tcPr>
            <w:tcW w:w="3050" w:type="dxa"/>
            <w:tcBorders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5BD2">
              <w:rPr>
                <w:rFonts w:ascii="Times New Roman" w:hAnsi="Times New Roman" w:cs="Times New Roman"/>
                <w:b/>
                <w:bCs/>
              </w:rPr>
              <w:t>HCV RNA level</w:t>
            </w:r>
          </w:p>
        </w:tc>
        <w:tc>
          <w:tcPr>
            <w:tcW w:w="2455" w:type="dxa"/>
            <w:tcBorders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  <w:tcBorders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C5BD2" w:rsidRPr="004C5BD2" w:rsidTr="003B2AA1">
        <w:trPr>
          <w:trHeight w:val="300"/>
          <w:jc w:val="center"/>
        </w:trPr>
        <w:tc>
          <w:tcPr>
            <w:tcW w:w="3050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 xml:space="preserve">   &lt; 8,500 IU/mL</w:t>
            </w:r>
          </w:p>
        </w:tc>
        <w:tc>
          <w:tcPr>
            <w:tcW w:w="2455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Theme="majorBidi" w:hAnsiTheme="majorBidi" w:cstheme="majorBidi"/>
              </w:rPr>
            </w:pPr>
            <w:r w:rsidRPr="004C5BD2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Theme="majorBidi" w:hAnsiTheme="majorBidi" w:cstheme="majorBidi"/>
              </w:rPr>
            </w:pPr>
            <w:r w:rsidRPr="004C5BD2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C5BD2" w:rsidRPr="004C5BD2" w:rsidTr="003B2AA1">
        <w:trPr>
          <w:trHeight w:val="300"/>
          <w:jc w:val="center"/>
        </w:trPr>
        <w:tc>
          <w:tcPr>
            <w:tcW w:w="3050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 xml:space="preserve">   8,500 - 400,000 IU/mL</w:t>
            </w:r>
          </w:p>
        </w:tc>
        <w:tc>
          <w:tcPr>
            <w:tcW w:w="2455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Theme="majorBidi" w:hAnsiTheme="majorBidi" w:cstheme="majorBidi"/>
              </w:rPr>
            </w:pPr>
            <w:r w:rsidRPr="004C5BD2">
              <w:rPr>
                <w:rFonts w:asciiTheme="majorBidi" w:hAnsiTheme="majorBidi" w:cstheme="majorBidi"/>
              </w:rPr>
              <w:t>0.17 (0.04, 0.3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C5BD2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0217B3" w:rsidP="004C5BD2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 (-0.17, 0.31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:rsidR="004C5BD2" w:rsidRPr="004C5BD2" w:rsidRDefault="000217B3" w:rsidP="004C5BD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81</w:t>
            </w:r>
          </w:p>
        </w:tc>
      </w:tr>
      <w:tr w:rsidR="004C5BD2" w:rsidRPr="004C5BD2" w:rsidTr="003B2AA1">
        <w:trPr>
          <w:trHeight w:val="300"/>
          <w:jc w:val="center"/>
        </w:trPr>
        <w:tc>
          <w:tcPr>
            <w:tcW w:w="305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C5BD2">
              <w:rPr>
                <w:rFonts w:ascii="Times New Roman" w:hAnsi="Times New Roman" w:cs="Times New Roman"/>
                <w:bCs/>
              </w:rPr>
              <w:t xml:space="preserve">   &gt; 400,000 IU/mL</w:t>
            </w:r>
          </w:p>
        </w:tc>
        <w:tc>
          <w:tcPr>
            <w:tcW w:w="245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rPr>
                <w:rFonts w:asciiTheme="majorBidi" w:hAnsiTheme="majorBidi" w:cstheme="majorBidi"/>
              </w:rPr>
            </w:pPr>
            <w:r w:rsidRPr="004C5BD2">
              <w:rPr>
                <w:rFonts w:asciiTheme="majorBidi" w:hAnsiTheme="majorBidi" w:cstheme="majorBidi"/>
              </w:rPr>
              <w:t>0.17 (0.03, 0.31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4C5BD2" w:rsidRPr="004C5BD2" w:rsidRDefault="004C5BD2" w:rsidP="004C5BD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C5BD2">
              <w:rPr>
                <w:rFonts w:asciiTheme="majorBidi" w:hAnsiTheme="majorBidi" w:cstheme="majorBidi"/>
              </w:rPr>
              <w:t>0.020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4C5BD2" w:rsidRPr="004C5BD2" w:rsidRDefault="000217B3" w:rsidP="004C5BD2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 (0.11, 0.52)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4C5BD2" w:rsidRPr="004C5BD2" w:rsidRDefault="000217B3" w:rsidP="004C5BD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</w:t>
            </w:r>
          </w:p>
        </w:tc>
      </w:tr>
    </w:tbl>
    <w:p w:rsidR="004C5BD2" w:rsidRDefault="004C5BD2" w:rsidP="003B2AA1">
      <w:pPr>
        <w:spacing w:after="0" w:line="360" w:lineRule="auto"/>
        <w:ind w:left="-142" w:right="-613"/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>*β coefficient</w:t>
      </w:r>
    </w:p>
    <w:p w:rsidR="000D3ADB" w:rsidRPr="00605545" w:rsidRDefault="000D3ADB" w:rsidP="007D3AE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sectPr w:rsidR="000D3ADB" w:rsidRPr="00605545" w:rsidSect="009D4BF2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D21" w:rsidRDefault="00400D21" w:rsidP="0095396C">
      <w:pPr>
        <w:spacing w:after="0" w:line="240" w:lineRule="auto"/>
      </w:pPr>
      <w:r>
        <w:separator/>
      </w:r>
    </w:p>
  </w:endnote>
  <w:endnote w:type="continuationSeparator" w:id="0">
    <w:p w:rsidR="00400D21" w:rsidRDefault="00400D21" w:rsidP="00953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D21" w:rsidRDefault="00400D21" w:rsidP="0095396C">
      <w:pPr>
        <w:spacing w:after="0" w:line="240" w:lineRule="auto"/>
      </w:pPr>
      <w:r>
        <w:separator/>
      </w:r>
    </w:p>
  </w:footnote>
  <w:footnote w:type="continuationSeparator" w:id="0">
    <w:p w:rsidR="00400D21" w:rsidRDefault="00400D21" w:rsidP="009539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648756"/>
      <w:docPartObj>
        <w:docPartGallery w:val="Page Numbers (Top of Page)"/>
        <w:docPartUnique/>
      </w:docPartObj>
    </w:sdtPr>
    <w:sdtEndPr/>
    <w:sdtContent>
      <w:p w:rsidR="00303F1D" w:rsidRDefault="002D2137">
        <w:pPr>
          <w:pStyle w:val="Header"/>
          <w:jc w:val="right"/>
        </w:pPr>
        <w:proofErr w:type="spellStart"/>
        <w:r>
          <w:t>Supp</w:t>
        </w:r>
        <w:proofErr w:type="spellEnd"/>
        <w:r>
          <w:t xml:space="preserve"> </w:t>
        </w:r>
        <w:r w:rsidR="00303F1D">
          <w:t xml:space="preserve">Page </w:t>
        </w:r>
        <w:r w:rsidR="00303F1D">
          <w:rPr>
            <w:b/>
            <w:bCs/>
            <w:sz w:val="24"/>
            <w:szCs w:val="24"/>
          </w:rPr>
          <w:fldChar w:fldCharType="begin"/>
        </w:r>
        <w:r w:rsidR="00303F1D">
          <w:rPr>
            <w:b/>
            <w:bCs/>
          </w:rPr>
          <w:instrText xml:space="preserve"> PAGE </w:instrText>
        </w:r>
        <w:r w:rsidR="00303F1D">
          <w:rPr>
            <w:b/>
            <w:bCs/>
            <w:sz w:val="24"/>
            <w:szCs w:val="24"/>
          </w:rPr>
          <w:fldChar w:fldCharType="separate"/>
        </w:r>
        <w:r w:rsidR="00185675">
          <w:rPr>
            <w:b/>
            <w:bCs/>
            <w:noProof/>
          </w:rPr>
          <w:t>4</w:t>
        </w:r>
        <w:r w:rsidR="00303F1D">
          <w:rPr>
            <w:b/>
            <w:bCs/>
            <w:sz w:val="24"/>
            <w:szCs w:val="24"/>
          </w:rPr>
          <w:fldChar w:fldCharType="end"/>
        </w:r>
        <w:r w:rsidR="00303F1D">
          <w:t xml:space="preserve"> of </w:t>
        </w:r>
        <w:r w:rsidR="009D4BF2">
          <w:rPr>
            <w:b/>
            <w:bCs/>
            <w:sz w:val="24"/>
            <w:szCs w:val="24"/>
          </w:rPr>
          <w:t>3</w:t>
        </w:r>
      </w:p>
    </w:sdtContent>
  </w:sdt>
  <w:p w:rsidR="00303F1D" w:rsidRDefault="00303F1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523AB"/>
    <w:multiLevelType w:val="hybridMultilevel"/>
    <w:tmpl w:val="D9D6996E"/>
    <w:lvl w:ilvl="0" w:tplc="67D6162C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BF7B5A"/>
    <w:multiLevelType w:val="hybridMultilevel"/>
    <w:tmpl w:val="8EBE9230"/>
    <w:lvl w:ilvl="0" w:tplc="90C4584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7506B0"/>
    <w:multiLevelType w:val="hybridMultilevel"/>
    <w:tmpl w:val="D2A23CEC"/>
    <w:lvl w:ilvl="0" w:tplc="A5BA6F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1D0ED7"/>
    <w:multiLevelType w:val="hybridMultilevel"/>
    <w:tmpl w:val="18B080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D1345E"/>
    <w:multiLevelType w:val="hybridMultilevel"/>
    <w:tmpl w:val="93B879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5xx9r03a9t5eetfel50twc9wd2vd5vdffe&quot;&gt;MyNCHECRLibrary&lt;record-ids&gt;&lt;item&gt;13&lt;/item&gt;&lt;item&gt;91&lt;/item&gt;&lt;item&gt;225&lt;/item&gt;&lt;item&gt;226&lt;/item&gt;&lt;item&gt;230&lt;/item&gt;&lt;item&gt;232&lt;/item&gt;&lt;item&gt;235&lt;/item&gt;&lt;item&gt;291&lt;/item&gt;&lt;item&gt;504&lt;/item&gt;&lt;item&gt;644&lt;/item&gt;&lt;item&gt;782&lt;/item&gt;&lt;item&gt;788&lt;/item&gt;&lt;item&gt;854&lt;/item&gt;&lt;item&gt;1547&lt;/item&gt;&lt;item&gt;1548&lt;/item&gt;&lt;item&gt;1549&lt;/item&gt;&lt;item&gt;1550&lt;/item&gt;&lt;item&gt;1568&lt;/item&gt;&lt;item&gt;1575&lt;/item&gt;&lt;item&gt;1578&lt;/item&gt;&lt;item&gt;1584&lt;/item&gt;&lt;item&gt;1586&lt;/item&gt;&lt;item&gt;1591&lt;/item&gt;&lt;item&gt;1596&lt;/item&gt;&lt;item&gt;1598&lt;/item&gt;&lt;item&gt;1601&lt;/item&gt;&lt;item&gt;1603&lt;/item&gt;&lt;item&gt;1604&lt;/item&gt;&lt;item&gt;1607&lt;/item&gt;&lt;item&gt;1608&lt;/item&gt;&lt;item&gt;1615&lt;/item&gt;&lt;item&gt;1617&lt;/item&gt;&lt;item&gt;1619&lt;/item&gt;&lt;item&gt;1620&lt;/item&gt;&lt;item&gt;1621&lt;/item&gt;&lt;item&gt;1622&lt;/item&gt;&lt;item&gt;1677&lt;/item&gt;&lt;item&gt;1678&lt;/item&gt;&lt;item&gt;1679&lt;/item&gt;&lt;item&gt;1680&lt;/item&gt;&lt;item&gt;1681&lt;/item&gt;&lt;item&gt;1682&lt;/item&gt;&lt;item&gt;1683&lt;/item&gt;&lt;item&gt;1684&lt;/item&gt;&lt;item&gt;1694&lt;/item&gt;&lt;/record-ids&gt;&lt;/item&gt;&lt;/Libraries&gt;"/>
  </w:docVars>
  <w:rsids>
    <w:rsidRoot w:val="004A31F3"/>
    <w:rsid w:val="00004489"/>
    <w:rsid w:val="00004A91"/>
    <w:rsid w:val="00007381"/>
    <w:rsid w:val="00011BF7"/>
    <w:rsid w:val="00012A0A"/>
    <w:rsid w:val="0001440E"/>
    <w:rsid w:val="000147DA"/>
    <w:rsid w:val="00016294"/>
    <w:rsid w:val="0001754B"/>
    <w:rsid w:val="000206DE"/>
    <w:rsid w:val="000217B3"/>
    <w:rsid w:val="00021E1A"/>
    <w:rsid w:val="000229D0"/>
    <w:rsid w:val="00023FFD"/>
    <w:rsid w:val="0002674E"/>
    <w:rsid w:val="000273E5"/>
    <w:rsid w:val="000327DA"/>
    <w:rsid w:val="00040D5D"/>
    <w:rsid w:val="00041339"/>
    <w:rsid w:val="00045E7E"/>
    <w:rsid w:val="00046B9C"/>
    <w:rsid w:val="000532E2"/>
    <w:rsid w:val="00056270"/>
    <w:rsid w:val="000566CB"/>
    <w:rsid w:val="00056C6D"/>
    <w:rsid w:val="00062078"/>
    <w:rsid w:val="00063B4E"/>
    <w:rsid w:val="00064DF1"/>
    <w:rsid w:val="000733AE"/>
    <w:rsid w:val="0007742C"/>
    <w:rsid w:val="000776E4"/>
    <w:rsid w:val="000802D0"/>
    <w:rsid w:val="00080CE2"/>
    <w:rsid w:val="00084596"/>
    <w:rsid w:val="00084C6C"/>
    <w:rsid w:val="00086195"/>
    <w:rsid w:val="00093643"/>
    <w:rsid w:val="00095206"/>
    <w:rsid w:val="000A4786"/>
    <w:rsid w:val="000B11E3"/>
    <w:rsid w:val="000B129F"/>
    <w:rsid w:val="000C532D"/>
    <w:rsid w:val="000C6BCC"/>
    <w:rsid w:val="000C7B8B"/>
    <w:rsid w:val="000D3ADB"/>
    <w:rsid w:val="000D42CD"/>
    <w:rsid w:val="000D4655"/>
    <w:rsid w:val="000D5FEF"/>
    <w:rsid w:val="000D7720"/>
    <w:rsid w:val="000E0AA0"/>
    <w:rsid w:val="000E14E6"/>
    <w:rsid w:val="000F24E5"/>
    <w:rsid w:val="000F50D4"/>
    <w:rsid w:val="000F55A1"/>
    <w:rsid w:val="00101A0A"/>
    <w:rsid w:val="00105827"/>
    <w:rsid w:val="00105D2E"/>
    <w:rsid w:val="00106AD4"/>
    <w:rsid w:val="00112337"/>
    <w:rsid w:val="00113114"/>
    <w:rsid w:val="0011495B"/>
    <w:rsid w:val="00115D00"/>
    <w:rsid w:val="00116A01"/>
    <w:rsid w:val="00123DB0"/>
    <w:rsid w:val="00127BD1"/>
    <w:rsid w:val="00136890"/>
    <w:rsid w:val="00141952"/>
    <w:rsid w:val="00141CA1"/>
    <w:rsid w:val="00144205"/>
    <w:rsid w:val="00150AF7"/>
    <w:rsid w:val="00160315"/>
    <w:rsid w:val="0016238D"/>
    <w:rsid w:val="00164B63"/>
    <w:rsid w:val="00176D74"/>
    <w:rsid w:val="00181A63"/>
    <w:rsid w:val="00181FBF"/>
    <w:rsid w:val="00185675"/>
    <w:rsid w:val="00191286"/>
    <w:rsid w:val="00191662"/>
    <w:rsid w:val="001927FA"/>
    <w:rsid w:val="0019489A"/>
    <w:rsid w:val="00197413"/>
    <w:rsid w:val="001A27D7"/>
    <w:rsid w:val="001B5BED"/>
    <w:rsid w:val="001B6DA2"/>
    <w:rsid w:val="001B7934"/>
    <w:rsid w:val="001C1FA1"/>
    <w:rsid w:val="001C20AF"/>
    <w:rsid w:val="001C4EC0"/>
    <w:rsid w:val="001C5484"/>
    <w:rsid w:val="001D41BC"/>
    <w:rsid w:val="001D6788"/>
    <w:rsid w:val="001E041E"/>
    <w:rsid w:val="001E4097"/>
    <w:rsid w:val="001F0871"/>
    <w:rsid w:val="001F0BB7"/>
    <w:rsid w:val="001F4B2C"/>
    <w:rsid w:val="00201D5C"/>
    <w:rsid w:val="00201FC0"/>
    <w:rsid w:val="00202942"/>
    <w:rsid w:val="00204122"/>
    <w:rsid w:val="002049DC"/>
    <w:rsid w:val="00205076"/>
    <w:rsid w:val="00213FC0"/>
    <w:rsid w:val="002160EC"/>
    <w:rsid w:val="0022261B"/>
    <w:rsid w:val="00227556"/>
    <w:rsid w:val="0023042D"/>
    <w:rsid w:val="00235D4E"/>
    <w:rsid w:val="00242EC3"/>
    <w:rsid w:val="002433AF"/>
    <w:rsid w:val="00247905"/>
    <w:rsid w:val="0025064C"/>
    <w:rsid w:val="00251DD8"/>
    <w:rsid w:val="00252329"/>
    <w:rsid w:val="00252BCC"/>
    <w:rsid w:val="002550F2"/>
    <w:rsid w:val="002556FB"/>
    <w:rsid w:val="002573F2"/>
    <w:rsid w:val="00260B4F"/>
    <w:rsid w:val="00261BC4"/>
    <w:rsid w:val="002651DF"/>
    <w:rsid w:val="00265AA0"/>
    <w:rsid w:val="0027047F"/>
    <w:rsid w:val="002727FC"/>
    <w:rsid w:val="0028234F"/>
    <w:rsid w:val="00287400"/>
    <w:rsid w:val="00291174"/>
    <w:rsid w:val="00295A15"/>
    <w:rsid w:val="0029777C"/>
    <w:rsid w:val="002A0425"/>
    <w:rsid w:val="002A5EBF"/>
    <w:rsid w:val="002A62A5"/>
    <w:rsid w:val="002A6B52"/>
    <w:rsid w:val="002B2565"/>
    <w:rsid w:val="002B2EF6"/>
    <w:rsid w:val="002B322B"/>
    <w:rsid w:val="002B46B4"/>
    <w:rsid w:val="002B5385"/>
    <w:rsid w:val="002C0D5D"/>
    <w:rsid w:val="002D0317"/>
    <w:rsid w:val="002D2137"/>
    <w:rsid w:val="002D2616"/>
    <w:rsid w:val="002D3F71"/>
    <w:rsid w:val="002D58CC"/>
    <w:rsid w:val="002E1691"/>
    <w:rsid w:val="002E689C"/>
    <w:rsid w:val="002E7CF8"/>
    <w:rsid w:val="002F1283"/>
    <w:rsid w:val="00302031"/>
    <w:rsid w:val="00303F1D"/>
    <w:rsid w:val="003067E5"/>
    <w:rsid w:val="003069F6"/>
    <w:rsid w:val="00313500"/>
    <w:rsid w:val="00314834"/>
    <w:rsid w:val="003160F3"/>
    <w:rsid w:val="00320521"/>
    <w:rsid w:val="00330794"/>
    <w:rsid w:val="00331C0A"/>
    <w:rsid w:val="00333DD0"/>
    <w:rsid w:val="0033619A"/>
    <w:rsid w:val="00344786"/>
    <w:rsid w:val="00354C43"/>
    <w:rsid w:val="00354CB5"/>
    <w:rsid w:val="00356E9D"/>
    <w:rsid w:val="00362AB8"/>
    <w:rsid w:val="0036413B"/>
    <w:rsid w:val="00365B4F"/>
    <w:rsid w:val="0036688F"/>
    <w:rsid w:val="00367FF8"/>
    <w:rsid w:val="00371841"/>
    <w:rsid w:val="0037572F"/>
    <w:rsid w:val="00380FB9"/>
    <w:rsid w:val="003848EA"/>
    <w:rsid w:val="0038605C"/>
    <w:rsid w:val="00386B43"/>
    <w:rsid w:val="003870F5"/>
    <w:rsid w:val="00392FCF"/>
    <w:rsid w:val="0039414F"/>
    <w:rsid w:val="003946E5"/>
    <w:rsid w:val="00397537"/>
    <w:rsid w:val="003A445B"/>
    <w:rsid w:val="003A4DA7"/>
    <w:rsid w:val="003A6B68"/>
    <w:rsid w:val="003A6F49"/>
    <w:rsid w:val="003A7D02"/>
    <w:rsid w:val="003B2AA1"/>
    <w:rsid w:val="003B3C38"/>
    <w:rsid w:val="003B7C7C"/>
    <w:rsid w:val="003C0FAD"/>
    <w:rsid w:val="003C18AB"/>
    <w:rsid w:val="003C24EE"/>
    <w:rsid w:val="003C33AC"/>
    <w:rsid w:val="003C37D8"/>
    <w:rsid w:val="003C3945"/>
    <w:rsid w:val="003C6B10"/>
    <w:rsid w:val="003D4382"/>
    <w:rsid w:val="003E3B3B"/>
    <w:rsid w:val="003F1573"/>
    <w:rsid w:val="003F1963"/>
    <w:rsid w:val="003F27FF"/>
    <w:rsid w:val="003F3AC8"/>
    <w:rsid w:val="003F69FE"/>
    <w:rsid w:val="003F7035"/>
    <w:rsid w:val="00400D21"/>
    <w:rsid w:val="0040395F"/>
    <w:rsid w:val="00415E5F"/>
    <w:rsid w:val="004179F9"/>
    <w:rsid w:val="004232C7"/>
    <w:rsid w:val="0042518D"/>
    <w:rsid w:val="00426189"/>
    <w:rsid w:val="004377D7"/>
    <w:rsid w:val="00444793"/>
    <w:rsid w:val="00447EDF"/>
    <w:rsid w:val="00453942"/>
    <w:rsid w:val="00454CEE"/>
    <w:rsid w:val="00457445"/>
    <w:rsid w:val="004614E7"/>
    <w:rsid w:val="00461CF9"/>
    <w:rsid w:val="00464A05"/>
    <w:rsid w:val="004673ED"/>
    <w:rsid w:val="004675A2"/>
    <w:rsid w:val="00471C6C"/>
    <w:rsid w:val="004726C3"/>
    <w:rsid w:val="004731C5"/>
    <w:rsid w:val="00475399"/>
    <w:rsid w:val="004761D0"/>
    <w:rsid w:val="00480A71"/>
    <w:rsid w:val="00480F0A"/>
    <w:rsid w:val="00481592"/>
    <w:rsid w:val="004826B4"/>
    <w:rsid w:val="00485134"/>
    <w:rsid w:val="00487EE3"/>
    <w:rsid w:val="0049013C"/>
    <w:rsid w:val="0049028C"/>
    <w:rsid w:val="00495E06"/>
    <w:rsid w:val="00496648"/>
    <w:rsid w:val="0049670B"/>
    <w:rsid w:val="004A31F3"/>
    <w:rsid w:val="004A7702"/>
    <w:rsid w:val="004B0743"/>
    <w:rsid w:val="004B6DF3"/>
    <w:rsid w:val="004C2204"/>
    <w:rsid w:val="004C3920"/>
    <w:rsid w:val="004C3E0E"/>
    <w:rsid w:val="004C5BD2"/>
    <w:rsid w:val="004C5D2C"/>
    <w:rsid w:val="004C6A0B"/>
    <w:rsid w:val="004D0E7E"/>
    <w:rsid w:val="004D2200"/>
    <w:rsid w:val="004D3071"/>
    <w:rsid w:val="004D5F6B"/>
    <w:rsid w:val="004D7829"/>
    <w:rsid w:val="004E5974"/>
    <w:rsid w:val="004E6EED"/>
    <w:rsid w:val="0050037F"/>
    <w:rsid w:val="00500496"/>
    <w:rsid w:val="00525B25"/>
    <w:rsid w:val="00530418"/>
    <w:rsid w:val="00530549"/>
    <w:rsid w:val="0053272A"/>
    <w:rsid w:val="00533995"/>
    <w:rsid w:val="00533EE1"/>
    <w:rsid w:val="00535D39"/>
    <w:rsid w:val="00540B1E"/>
    <w:rsid w:val="005421D0"/>
    <w:rsid w:val="00544F77"/>
    <w:rsid w:val="00546878"/>
    <w:rsid w:val="00546C8E"/>
    <w:rsid w:val="005502F5"/>
    <w:rsid w:val="005516C7"/>
    <w:rsid w:val="0055364E"/>
    <w:rsid w:val="00553D12"/>
    <w:rsid w:val="00556C87"/>
    <w:rsid w:val="0056077B"/>
    <w:rsid w:val="0056453A"/>
    <w:rsid w:val="00577C39"/>
    <w:rsid w:val="005852D8"/>
    <w:rsid w:val="00585509"/>
    <w:rsid w:val="00587A27"/>
    <w:rsid w:val="00587BCC"/>
    <w:rsid w:val="00590F74"/>
    <w:rsid w:val="005913AD"/>
    <w:rsid w:val="00592A83"/>
    <w:rsid w:val="00593664"/>
    <w:rsid w:val="00594643"/>
    <w:rsid w:val="00594ADB"/>
    <w:rsid w:val="00597970"/>
    <w:rsid w:val="005A01CE"/>
    <w:rsid w:val="005A10EC"/>
    <w:rsid w:val="005A264A"/>
    <w:rsid w:val="005A45E1"/>
    <w:rsid w:val="005A6BD4"/>
    <w:rsid w:val="005A784C"/>
    <w:rsid w:val="005B14D1"/>
    <w:rsid w:val="005B331D"/>
    <w:rsid w:val="005B41FB"/>
    <w:rsid w:val="005B64D6"/>
    <w:rsid w:val="005C218A"/>
    <w:rsid w:val="005C51A5"/>
    <w:rsid w:val="005C576C"/>
    <w:rsid w:val="005C7B3B"/>
    <w:rsid w:val="005D29DC"/>
    <w:rsid w:val="005D3E09"/>
    <w:rsid w:val="005D4DDC"/>
    <w:rsid w:val="005D5BF5"/>
    <w:rsid w:val="005D5FA6"/>
    <w:rsid w:val="005D7F20"/>
    <w:rsid w:val="005E2526"/>
    <w:rsid w:val="005E2A5E"/>
    <w:rsid w:val="005E3161"/>
    <w:rsid w:val="005E4385"/>
    <w:rsid w:val="005E6BA3"/>
    <w:rsid w:val="005E6BAA"/>
    <w:rsid w:val="005F0354"/>
    <w:rsid w:val="005F0E60"/>
    <w:rsid w:val="005F2D54"/>
    <w:rsid w:val="005F4242"/>
    <w:rsid w:val="005F4D57"/>
    <w:rsid w:val="005F7C74"/>
    <w:rsid w:val="00605545"/>
    <w:rsid w:val="0060554F"/>
    <w:rsid w:val="00606A52"/>
    <w:rsid w:val="00610CE2"/>
    <w:rsid w:val="00610ECB"/>
    <w:rsid w:val="00613817"/>
    <w:rsid w:val="00620F63"/>
    <w:rsid w:val="0062598B"/>
    <w:rsid w:val="00625B30"/>
    <w:rsid w:val="0062653F"/>
    <w:rsid w:val="0063218D"/>
    <w:rsid w:val="006328C3"/>
    <w:rsid w:val="00640034"/>
    <w:rsid w:val="00643540"/>
    <w:rsid w:val="006451E4"/>
    <w:rsid w:val="00646E57"/>
    <w:rsid w:val="00650136"/>
    <w:rsid w:val="00654720"/>
    <w:rsid w:val="00655846"/>
    <w:rsid w:val="006579E9"/>
    <w:rsid w:val="006610FF"/>
    <w:rsid w:val="00661644"/>
    <w:rsid w:val="0066167C"/>
    <w:rsid w:val="00663B6F"/>
    <w:rsid w:val="006647E9"/>
    <w:rsid w:val="006656C9"/>
    <w:rsid w:val="00667D7C"/>
    <w:rsid w:val="0067220B"/>
    <w:rsid w:val="00672607"/>
    <w:rsid w:val="0067326C"/>
    <w:rsid w:val="00676A65"/>
    <w:rsid w:val="00677233"/>
    <w:rsid w:val="00681415"/>
    <w:rsid w:val="00687210"/>
    <w:rsid w:val="00693141"/>
    <w:rsid w:val="00694A51"/>
    <w:rsid w:val="00694CD8"/>
    <w:rsid w:val="0069558C"/>
    <w:rsid w:val="00695D71"/>
    <w:rsid w:val="006A21C5"/>
    <w:rsid w:val="006A4B35"/>
    <w:rsid w:val="006B0A2C"/>
    <w:rsid w:val="006B2E31"/>
    <w:rsid w:val="006B43F6"/>
    <w:rsid w:val="006B49F9"/>
    <w:rsid w:val="006C0737"/>
    <w:rsid w:val="006C1D30"/>
    <w:rsid w:val="006C4B15"/>
    <w:rsid w:val="006D0422"/>
    <w:rsid w:val="006D1741"/>
    <w:rsid w:val="006D2816"/>
    <w:rsid w:val="006D5B0E"/>
    <w:rsid w:val="006D6B2A"/>
    <w:rsid w:val="006E07BE"/>
    <w:rsid w:val="006E2E29"/>
    <w:rsid w:val="006E6513"/>
    <w:rsid w:val="006F004A"/>
    <w:rsid w:val="006F30BA"/>
    <w:rsid w:val="006F36F4"/>
    <w:rsid w:val="007024DB"/>
    <w:rsid w:val="007028A2"/>
    <w:rsid w:val="007177E4"/>
    <w:rsid w:val="00721156"/>
    <w:rsid w:val="007225C1"/>
    <w:rsid w:val="00722F02"/>
    <w:rsid w:val="00731BE1"/>
    <w:rsid w:val="00732EAE"/>
    <w:rsid w:val="00733461"/>
    <w:rsid w:val="00741A60"/>
    <w:rsid w:val="007439BC"/>
    <w:rsid w:val="00745748"/>
    <w:rsid w:val="00746112"/>
    <w:rsid w:val="00750D78"/>
    <w:rsid w:val="00763939"/>
    <w:rsid w:val="00763AF6"/>
    <w:rsid w:val="00765D2D"/>
    <w:rsid w:val="0076696D"/>
    <w:rsid w:val="007727D3"/>
    <w:rsid w:val="00774EFF"/>
    <w:rsid w:val="007771AB"/>
    <w:rsid w:val="007775EC"/>
    <w:rsid w:val="00785B44"/>
    <w:rsid w:val="007A287C"/>
    <w:rsid w:val="007A7B4A"/>
    <w:rsid w:val="007A7F60"/>
    <w:rsid w:val="007B0CAE"/>
    <w:rsid w:val="007B3524"/>
    <w:rsid w:val="007B6C65"/>
    <w:rsid w:val="007B7913"/>
    <w:rsid w:val="007B7EE7"/>
    <w:rsid w:val="007C30D4"/>
    <w:rsid w:val="007C6635"/>
    <w:rsid w:val="007D079F"/>
    <w:rsid w:val="007D1A78"/>
    <w:rsid w:val="007D2743"/>
    <w:rsid w:val="007D2F9A"/>
    <w:rsid w:val="007D3AEC"/>
    <w:rsid w:val="007D7707"/>
    <w:rsid w:val="007D7F4D"/>
    <w:rsid w:val="007E3E40"/>
    <w:rsid w:val="007E69DF"/>
    <w:rsid w:val="007E73B1"/>
    <w:rsid w:val="007E7D8B"/>
    <w:rsid w:val="007F3F65"/>
    <w:rsid w:val="007F4B88"/>
    <w:rsid w:val="0080031C"/>
    <w:rsid w:val="00800F27"/>
    <w:rsid w:val="008069BF"/>
    <w:rsid w:val="00806B54"/>
    <w:rsid w:val="00810519"/>
    <w:rsid w:val="0081301F"/>
    <w:rsid w:val="00815DE3"/>
    <w:rsid w:val="00817314"/>
    <w:rsid w:val="008206D2"/>
    <w:rsid w:val="0082250B"/>
    <w:rsid w:val="008236BC"/>
    <w:rsid w:val="00824F38"/>
    <w:rsid w:val="008267E6"/>
    <w:rsid w:val="00826CD1"/>
    <w:rsid w:val="00832678"/>
    <w:rsid w:val="008337A9"/>
    <w:rsid w:val="00834E63"/>
    <w:rsid w:val="00844DEF"/>
    <w:rsid w:val="00850943"/>
    <w:rsid w:val="0085263F"/>
    <w:rsid w:val="00852989"/>
    <w:rsid w:val="00854041"/>
    <w:rsid w:val="00857892"/>
    <w:rsid w:val="008612AE"/>
    <w:rsid w:val="00862EF6"/>
    <w:rsid w:val="00866847"/>
    <w:rsid w:val="008725A3"/>
    <w:rsid w:val="0087620C"/>
    <w:rsid w:val="00885313"/>
    <w:rsid w:val="00886825"/>
    <w:rsid w:val="0089421E"/>
    <w:rsid w:val="00894CC4"/>
    <w:rsid w:val="00895858"/>
    <w:rsid w:val="008969E2"/>
    <w:rsid w:val="008A6F0E"/>
    <w:rsid w:val="008B0A82"/>
    <w:rsid w:val="008B275D"/>
    <w:rsid w:val="008B54D9"/>
    <w:rsid w:val="008C0D46"/>
    <w:rsid w:val="008D04BE"/>
    <w:rsid w:val="008D5505"/>
    <w:rsid w:val="008E0300"/>
    <w:rsid w:val="008E763A"/>
    <w:rsid w:val="008F2243"/>
    <w:rsid w:val="009059CD"/>
    <w:rsid w:val="0090665B"/>
    <w:rsid w:val="00906E48"/>
    <w:rsid w:val="00911F3D"/>
    <w:rsid w:val="0091574D"/>
    <w:rsid w:val="00923263"/>
    <w:rsid w:val="00930305"/>
    <w:rsid w:val="009355D6"/>
    <w:rsid w:val="009427DC"/>
    <w:rsid w:val="009537C0"/>
    <w:rsid w:val="0095396C"/>
    <w:rsid w:val="0095626C"/>
    <w:rsid w:val="00957259"/>
    <w:rsid w:val="00957FF9"/>
    <w:rsid w:val="00961F2A"/>
    <w:rsid w:val="0096502D"/>
    <w:rsid w:val="00966DB4"/>
    <w:rsid w:val="00972249"/>
    <w:rsid w:val="009722DF"/>
    <w:rsid w:val="009723E4"/>
    <w:rsid w:val="009739F6"/>
    <w:rsid w:val="009756FE"/>
    <w:rsid w:val="0097680F"/>
    <w:rsid w:val="00977D47"/>
    <w:rsid w:val="0098384C"/>
    <w:rsid w:val="00992160"/>
    <w:rsid w:val="00993969"/>
    <w:rsid w:val="009A04C4"/>
    <w:rsid w:val="009A23CF"/>
    <w:rsid w:val="009A2F41"/>
    <w:rsid w:val="009A39A2"/>
    <w:rsid w:val="009A7960"/>
    <w:rsid w:val="009B404C"/>
    <w:rsid w:val="009B7045"/>
    <w:rsid w:val="009B7562"/>
    <w:rsid w:val="009C2DA8"/>
    <w:rsid w:val="009C3448"/>
    <w:rsid w:val="009C5578"/>
    <w:rsid w:val="009C5949"/>
    <w:rsid w:val="009C61A1"/>
    <w:rsid w:val="009C643B"/>
    <w:rsid w:val="009C7658"/>
    <w:rsid w:val="009D3D91"/>
    <w:rsid w:val="009D4200"/>
    <w:rsid w:val="009D4BF2"/>
    <w:rsid w:val="009D5C26"/>
    <w:rsid w:val="009D6B75"/>
    <w:rsid w:val="009E4EE0"/>
    <w:rsid w:val="009F054D"/>
    <w:rsid w:val="009F5A9C"/>
    <w:rsid w:val="009F5EF7"/>
    <w:rsid w:val="009F63A6"/>
    <w:rsid w:val="00A0060E"/>
    <w:rsid w:val="00A10DF5"/>
    <w:rsid w:val="00A15B83"/>
    <w:rsid w:val="00A2616B"/>
    <w:rsid w:val="00A26E2A"/>
    <w:rsid w:val="00A27C51"/>
    <w:rsid w:val="00A27E7E"/>
    <w:rsid w:val="00A3325A"/>
    <w:rsid w:val="00A33BAE"/>
    <w:rsid w:val="00A33CC9"/>
    <w:rsid w:val="00A33CED"/>
    <w:rsid w:val="00A350D7"/>
    <w:rsid w:val="00A40062"/>
    <w:rsid w:val="00A45F45"/>
    <w:rsid w:val="00A47EF4"/>
    <w:rsid w:val="00A50A75"/>
    <w:rsid w:val="00A514FA"/>
    <w:rsid w:val="00A535CB"/>
    <w:rsid w:val="00A5483C"/>
    <w:rsid w:val="00A55A94"/>
    <w:rsid w:val="00A55D28"/>
    <w:rsid w:val="00A56C9D"/>
    <w:rsid w:val="00A673AB"/>
    <w:rsid w:val="00A67FA2"/>
    <w:rsid w:val="00A74F95"/>
    <w:rsid w:val="00A76EF2"/>
    <w:rsid w:val="00A80079"/>
    <w:rsid w:val="00A803F9"/>
    <w:rsid w:val="00A81C17"/>
    <w:rsid w:val="00A82330"/>
    <w:rsid w:val="00A833AA"/>
    <w:rsid w:val="00A90F01"/>
    <w:rsid w:val="00A90F37"/>
    <w:rsid w:val="00A92C40"/>
    <w:rsid w:val="00A933A3"/>
    <w:rsid w:val="00A937C8"/>
    <w:rsid w:val="00A94857"/>
    <w:rsid w:val="00AA460C"/>
    <w:rsid w:val="00AA5BA2"/>
    <w:rsid w:val="00AA77E9"/>
    <w:rsid w:val="00AB3554"/>
    <w:rsid w:val="00AB45FB"/>
    <w:rsid w:val="00AC60C8"/>
    <w:rsid w:val="00AE0D23"/>
    <w:rsid w:val="00AE2C9A"/>
    <w:rsid w:val="00AF4696"/>
    <w:rsid w:val="00AF5C2B"/>
    <w:rsid w:val="00AF708C"/>
    <w:rsid w:val="00B00237"/>
    <w:rsid w:val="00B01628"/>
    <w:rsid w:val="00B063FB"/>
    <w:rsid w:val="00B1137B"/>
    <w:rsid w:val="00B138C1"/>
    <w:rsid w:val="00B14AE6"/>
    <w:rsid w:val="00B170B3"/>
    <w:rsid w:val="00B209A9"/>
    <w:rsid w:val="00B2374A"/>
    <w:rsid w:val="00B255DD"/>
    <w:rsid w:val="00B33936"/>
    <w:rsid w:val="00B445A7"/>
    <w:rsid w:val="00B500F7"/>
    <w:rsid w:val="00B538B3"/>
    <w:rsid w:val="00B53C71"/>
    <w:rsid w:val="00B56F2D"/>
    <w:rsid w:val="00B6255F"/>
    <w:rsid w:val="00B6743E"/>
    <w:rsid w:val="00B6773B"/>
    <w:rsid w:val="00B67DAB"/>
    <w:rsid w:val="00B706F8"/>
    <w:rsid w:val="00B73DE9"/>
    <w:rsid w:val="00B758DB"/>
    <w:rsid w:val="00B81DE5"/>
    <w:rsid w:val="00B8309C"/>
    <w:rsid w:val="00B84527"/>
    <w:rsid w:val="00B85C66"/>
    <w:rsid w:val="00B92E50"/>
    <w:rsid w:val="00B931F7"/>
    <w:rsid w:val="00B9375E"/>
    <w:rsid w:val="00BA00A7"/>
    <w:rsid w:val="00BA22CF"/>
    <w:rsid w:val="00BA522A"/>
    <w:rsid w:val="00BA798D"/>
    <w:rsid w:val="00BB1BE9"/>
    <w:rsid w:val="00BB21AE"/>
    <w:rsid w:val="00BB43D4"/>
    <w:rsid w:val="00BB4412"/>
    <w:rsid w:val="00BB7F69"/>
    <w:rsid w:val="00BD062B"/>
    <w:rsid w:val="00BE1850"/>
    <w:rsid w:val="00BE21D7"/>
    <w:rsid w:val="00BE27D5"/>
    <w:rsid w:val="00BE50ED"/>
    <w:rsid w:val="00BE53FA"/>
    <w:rsid w:val="00BE5B1C"/>
    <w:rsid w:val="00BF12E3"/>
    <w:rsid w:val="00BF150A"/>
    <w:rsid w:val="00BF4E5B"/>
    <w:rsid w:val="00C022E9"/>
    <w:rsid w:val="00C02F8D"/>
    <w:rsid w:val="00C037F1"/>
    <w:rsid w:val="00C04CCC"/>
    <w:rsid w:val="00C05D9B"/>
    <w:rsid w:val="00C06CF4"/>
    <w:rsid w:val="00C07864"/>
    <w:rsid w:val="00C1497F"/>
    <w:rsid w:val="00C20B82"/>
    <w:rsid w:val="00C21819"/>
    <w:rsid w:val="00C21826"/>
    <w:rsid w:val="00C22C0C"/>
    <w:rsid w:val="00C267FF"/>
    <w:rsid w:val="00C30145"/>
    <w:rsid w:val="00C303EE"/>
    <w:rsid w:val="00C30CBF"/>
    <w:rsid w:val="00C32C92"/>
    <w:rsid w:val="00C336CC"/>
    <w:rsid w:val="00C338E1"/>
    <w:rsid w:val="00C3490F"/>
    <w:rsid w:val="00C37D2E"/>
    <w:rsid w:val="00C4072A"/>
    <w:rsid w:val="00C40DA4"/>
    <w:rsid w:val="00C417E8"/>
    <w:rsid w:val="00C44FB0"/>
    <w:rsid w:val="00C45D43"/>
    <w:rsid w:val="00C5058C"/>
    <w:rsid w:val="00C50B77"/>
    <w:rsid w:val="00C540E5"/>
    <w:rsid w:val="00C5483B"/>
    <w:rsid w:val="00C5625D"/>
    <w:rsid w:val="00C576E8"/>
    <w:rsid w:val="00C63578"/>
    <w:rsid w:val="00C67269"/>
    <w:rsid w:val="00C87C81"/>
    <w:rsid w:val="00C91D8F"/>
    <w:rsid w:val="00CA0F3E"/>
    <w:rsid w:val="00CA201A"/>
    <w:rsid w:val="00CA2563"/>
    <w:rsid w:val="00CA4131"/>
    <w:rsid w:val="00CA4DE8"/>
    <w:rsid w:val="00CB0196"/>
    <w:rsid w:val="00CB0274"/>
    <w:rsid w:val="00CB5D5F"/>
    <w:rsid w:val="00CB672D"/>
    <w:rsid w:val="00CC0903"/>
    <w:rsid w:val="00CC2F96"/>
    <w:rsid w:val="00CC3DEA"/>
    <w:rsid w:val="00CC5F8D"/>
    <w:rsid w:val="00CD49BA"/>
    <w:rsid w:val="00CD5A94"/>
    <w:rsid w:val="00CD79AA"/>
    <w:rsid w:val="00CE01E7"/>
    <w:rsid w:val="00CE1614"/>
    <w:rsid w:val="00CE2BB1"/>
    <w:rsid w:val="00CE360C"/>
    <w:rsid w:val="00CE4E39"/>
    <w:rsid w:val="00CE526F"/>
    <w:rsid w:val="00CF669B"/>
    <w:rsid w:val="00D022D9"/>
    <w:rsid w:val="00D02BF6"/>
    <w:rsid w:val="00D03C79"/>
    <w:rsid w:val="00D0480B"/>
    <w:rsid w:val="00D06229"/>
    <w:rsid w:val="00D13C51"/>
    <w:rsid w:val="00D1513B"/>
    <w:rsid w:val="00D157C0"/>
    <w:rsid w:val="00D22805"/>
    <w:rsid w:val="00D274EC"/>
    <w:rsid w:val="00D35D38"/>
    <w:rsid w:val="00D437E3"/>
    <w:rsid w:val="00D57CD2"/>
    <w:rsid w:val="00D6112E"/>
    <w:rsid w:val="00D65CEC"/>
    <w:rsid w:val="00D67D50"/>
    <w:rsid w:val="00D70AE0"/>
    <w:rsid w:val="00D71A24"/>
    <w:rsid w:val="00D71A90"/>
    <w:rsid w:val="00D75D37"/>
    <w:rsid w:val="00D76000"/>
    <w:rsid w:val="00D8493B"/>
    <w:rsid w:val="00D86A64"/>
    <w:rsid w:val="00D87605"/>
    <w:rsid w:val="00D9324C"/>
    <w:rsid w:val="00D934AF"/>
    <w:rsid w:val="00D945DA"/>
    <w:rsid w:val="00D94DF0"/>
    <w:rsid w:val="00D9511E"/>
    <w:rsid w:val="00DA4C1D"/>
    <w:rsid w:val="00DA65EE"/>
    <w:rsid w:val="00DB443C"/>
    <w:rsid w:val="00DB6F09"/>
    <w:rsid w:val="00DB7D01"/>
    <w:rsid w:val="00DC36D7"/>
    <w:rsid w:val="00DC3AE4"/>
    <w:rsid w:val="00DD15CE"/>
    <w:rsid w:val="00DD4202"/>
    <w:rsid w:val="00DD46F8"/>
    <w:rsid w:val="00DE00E2"/>
    <w:rsid w:val="00DE6ED0"/>
    <w:rsid w:val="00DF1800"/>
    <w:rsid w:val="00DF2134"/>
    <w:rsid w:val="00DF2145"/>
    <w:rsid w:val="00DF5352"/>
    <w:rsid w:val="00DF59BF"/>
    <w:rsid w:val="00DF7498"/>
    <w:rsid w:val="00E01F9C"/>
    <w:rsid w:val="00E02CF4"/>
    <w:rsid w:val="00E02FA8"/>
    <w:rsid w:val="00E06F0C"/>
    <w:rsid w:val="00E206BF"/>
    <w:rsid w:val="00E3131B"/>
    <w:rsid w:val="00E31F95"/>
    <w:rsid w:val="00E41A91"/>
    <w:rsid w:val="00E4234F"/>
    <w:rsid w:val="00E5058C"/>
    <w:rsid w:val="00E51251"/>
    <w:rsid w:val="00E52D01"/>
    <w:rsid w:val="00E56AE5"/>
    <w:rsid w:val="00E6026F"/>
    <w:rsid w:val="00E60A8D"/>
    <w:rsid w:val="00E610C2"/>
    <w:rsid w:val="00E6296C"/>
    <w:rsid w:val="00E7648E"/>
    <w:rsid w:val="00E77079"/>
    <w:rsid w:val="00E81A27"/>
    <w:rsid w:val="00E84184"/>
    <w:rsid w:val="00E84245"/>
    <w:rsid w:val="00E845C6"/>
    <w:rsid w:val="00E87617"/>
    <w:rsid w:val="00E90F10"/>
    <w:rsid w:val="00E91FA0"/>
    <w:rsid w:val="00E955D7"/>
    <w:rsid w:val="00E969C1"/>
    <w:rsid w:val="00E97DEB"/>
    <w:rsid w:val="00EA0EBB"/>
    <w:rsid w:val="00EA1C9F"/>
    <w:rsid w:val="00EA1D0D"/>
    <w:rsid w:val="00EA24A6"/>
    <w:rsid w:val="00EB247C"/>
    <w:rsid w:val="00EB35F1"/>
    <w:rsid w:val="00EB42E7"/>
    <w:rsid w:val="00EC35B6"/>
    <w:rsid w:val="00EC3B7F"/>
    <w:rsid w:val="00EC690A"/>
    <w:rsid w:val="00ED2E78"/>
    <w:rsid w:val="00ED65B4"/>
    <w:rsid w:val="00ED6D1B"/>
    <w:rsid w:val="00ED72E5"/>
    <w:rsid w:val="00ED7622"/>
    <w:rsid w:val="00EE790F"/>
    <w:rsid w:val="00F008E9"/>
    <w:rsid w:val="00F011A5"/>
    <w:rsid w:val="00F16276"/>
    <w:rsid w:val="00F22D74"/>
    <w:rsid w:val="00F22E26"/>
    <w:rsid w:val="00F24C79"/>
    <w:rsid w:val="00F32B68"/>
    <w:rsid w:val="00F357A9"/>
    <w:rsid w:val="00F359B6"/>
    <w:rsid w:val="00F4147A"/>
    <w:rsid w:val="00F45898"/>
    <w:rsid w:val="00F51ACA"/>
    <w:rsid w:val="00F51FE3"/>
    <w:rsid w:val="00F52B67"/>
    <w:rsid w:val="00F54270"/>
    <w:rsid w:val="00F719F1"/>
    <w:rsid w:val="00F81542"/>
    <w:rsid w:val="00F86360"/>
    <w:rsid w:val="00F875AB"/>
    <w:rsid w:val="00F90ABA"/>
    <w:rsid w:val="00F9734E"/>
    <w:rsid w:val="00FA0187"/>
    <w:rsid w:val="00FA319C"/>
    <w:rsid w:val="00FA3CE7"/>
    <w:rsid w:val="00FA68CC"/>
    <w:rsid w:val="00FA6B00"/>
    <w:rsid w:val="00FB056E"/>
    <w:rsid w:val="00FB1E84"/>
    <w:rsid w:val="00FB65C2"/>
    <w:rsid w:val="00FB6FEC"/>
    <w:rsid w:val="00FC15DD"/>
    <w:rsid w:val="00FC28A5"/>
    <w:rsid w:val="00FC48A5"/>
    <w:rsid w:val="00FC55E7"/>
    <w:rsid w:val="00FC767B"/>
    <w:rsid w:val="00FD6260"/>
    <w:rsid w:val="00FE2FAE"/>
    <w:rsid w:val="00FE384B"/>
    <w:rsid w:val="00FE39DD"/>
    <w:rsid w:val="00FE5A77"/>
    <w:rsid w:val="00FE76C7"/>
    <w:rsid w:val="00FF1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B46B4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6C9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C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3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1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1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314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722D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2D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22D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22D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22D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845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3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96C"/>
  </w:style>
  <w:style w:type="paragraph" w:styleId="Footer">
    <w:name w:val="footer"/>
    <w:basedOn w:val="Normal"/>
    <w:link w:val="FooterChar"/>
    <w:uiPriority w:val="99"/>
    <w:unhideWhenUsed/>
    <w:rsid w:val="00953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96C"/>
  </w:style>
  <w:style w:type="character" w:customStyle="1" w:styleId="Heading1Char">
    <w:name w:val="Heading 1 Char"/>
    <w:basedOn w:val="DefaultParagraphFont"/>
    <w:link w:val="Heading1"/>
    <w:uiPriority w:val="9"/>
    <w:rsid w:val="002B46B4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AU"/>
    </w:rPr>
  </w:style>
  <w:style w:type="character" w:customStyle="1" w:styleId="highlight2">
    <w:name w:val="highlight2"/>
    <w:basedOn w:val="DefaultParagraphFont"/>
    <w:rsid w:val="002B46B4"/>
  </w:style>
  <w:style w:type="character" w:styleId="FollowedHyperlink">
    <w:name w:val="FollowedHyperlink"/>
    <w:basedOn w:val="DefaultParagraphFont"/>
    <w:uiPriority w:val="99"/>
    <w:semiHidden/>
    <w:unhideWhenUsed/>
    <w:rsid w:val="0091574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4C6A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06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B46B4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6C9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C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3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1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1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314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722D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2D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22D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22D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22D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845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3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96C"/>
  </w:style>
  <w:style w:type="paragraph" w:styleId="Footer">
    <w:name w:val="footer"/>
    <w:basedOn w:val="Normal"/>
    <w:link w:val="FooterChar"/>
    <w:uiPriority w:val="99"/>
    <w:unhideWhenUsed/>
    <w:rsid w:val="00953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96C"/>
  </w:style>
  <w:style w:type="character" w:customStyle="1" w:styleId="Heading1Char">
    <w:name w:val="Heading 1 Char"/>
    <w:basedOn w:val="DefaultParagraphFont"/>
    <w:link w:val="Heading1"/>
    <w:uiPriority w:val="9"/>
    <w:rsid w:val="002B46B4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AU"/>
    </w:rPr>
  </w:style>
  <w:style w:type="character" w:customStyle="1" w:styleId="highlight2">
    <w:name w:val="highlight2"/>
    <w:basedOn w:val="DefaultParagraphFont"/>
    <w:rsid w:val="002B46B4"/>
  </w:style>
  <w:style w:type="character" w:styleId="FollowedHyperlink">
    <w:name w:val="FollowedHyperlink"/>
    <w:basedOn w:val="DefaultParagraphFont"/>
    <w:uiPriority w:val="99"/>
    <w:semiHidden/>
    <w:unhideWhenUsed/>
    <w:rsid w:val="0091574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4C6A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06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39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8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22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955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240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978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8669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6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80836E-90B0-4E04-9992-13F03CC51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2</TotalTime>
  <Pages>4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moury</dc:creator>
  <cp:lastModifiedBy>Behzad Hajarizadeh</cp:lastModifiedBy>
  <cp:revision>71</cp:revision>
  <cp:lastPrinted>2015-07-14T04:09:00Z</cp:lastPrinted>
  <dcterms:created xsi:type="dcterms:W3CDTF">2015-07-14T01:38:00Z</dcterms:created>
  <dcterms:modified xsi:type="dcterms:W3CDTF">2016-01-20T05:18:00Z</dcterms:modified>
</cp:coreProperties>
</file>